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5304F" w14:textId="77777777" w:rsidR="002E6C63" w:rsidRDefault="005E748A">
      <w:pPr>
        <w:spacing w:after="240" w:line="2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APPENDIX</w:t>
      </w:r>
    </w:p>
    <w:p w14:paraId="026B5298" w14:textId="77777777" w:rsidR="002E6C63" w:rsidRDefault="005E748A">
      <w:pPr>
        <w:spacing w:after="24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1. Siblings with a diagnosis of GACI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418"/>
        <w:gridCol w:w="1624"/>
        <w:gridCol w:w="1348"/>
        <w:gridCol w:w="1421"/>
      </w:tblGrid>
      <w:tr w:rsidR="002E6C63" w14:paraId="397B2E0E" w14:textId="77777777">
        <w:tc>
          <w:tcPr>
            <w:tcW w:w="3539" w:type="dxa"/>
            <w:shd w:val="clear" w:color="auto" w:fill="D9D9D9" w:themeFill="background1" w:themeFillShade="D9"/>
          </w:tcPr>
          <w:p w14:paraId="6A4C497D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Event, n (%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BAC2A11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verall (N=84)</w:t>
            </w:r>
          </w:p>
        </w:tc>
        <w:tc>
          <w:tcPr>
            <w:tcW w:w="1624" w:type="dxa"/>
            <w:shd w:val="clear" w:color="auto" w:fill="D9D9D9" w:themeFill="background1" w:themeFillShade="D9"/>
          </w:tcPr>
          <w:p w14:paraId="66D676A3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GACI-only (n=51)</w:t>
            </w:r>
          </w:p>
        </w:tc>
        <w:tc>
          <w:tcPr>
            <w:tcW w:w="1348" w:type="dxa"/>
            <w:shd w:val="clear" w:color="auto" w:fill="D9D9D9" w:themeFill="background1" w:themeFillShade="D9"/>
          </w:tcPr>
          <w:p w14:paraId="4C92285A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GACI and ARHR2 (n=22)</w:t>
            </w:r>
          </w:p>
        </w:tc>
        <w:tc>
          <w:tcPr>
            <w:tcW w:w="1421" w:type="dxa"/>
            <w:shd w:val="clear" w:color="auto" w:fill="D9D9D9" w:themeFill="background1" w:themeFillShade="D9"/>
          </w:tcPr>
          <w:p w14:paraId="1E22D612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RHR2-only (n=11)</w:t>
            </w:r>
          </w:p>
        </w:tc>
      </w:tr>
      <w:tr w:rsidR="002E6C63" w14:paraId="55F64767" w14:textId="77777777">
        <w:tc>
          <w:tcPr>
            <w:tcW w:w="3539" w:type="dxa"/>
          </w:tcPr>
          <w:p w14:paraId="45A2ADCC" w14:textId="77777777" w:rsidR="002E6C63" w:rsidRDefault="005E748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illborn/pregnancy terminated</w:t>
            </w:r>
          </w:p>
          <w:p w14:paraId="0CF2355E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  <w:p w14:paraId="42F60AD9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  <w:p w14:paraId="740B0D68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1418" w:type="dxa"/>
          </w:tcPr>
          <w:p w14:paraId="670E422B" w14:textId="77777777" w:rsidR="002E6C63" w:rsidRDefault="002E6C6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90D6156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8.3%)</w:t>
            </w:r>
          </w:p>
          <w:p w14:paraId="015BE16F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 (67.9%)</w:t>
            </w:r>
          </w:p>
          <w:p w14:paraId="3CE413D9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23.8%)</w:t>
            </w:r>
          </w:p>
        </w:tc>
        <w:tc>
          <w:tcPr>
            <w:tcW w:w="1624" w:type="dxa"/>
          </w:tcPr>
          <w:p w14:paraId="14DA5257" w14:textId="77777777" w:rsidR="002E6C63" w:rsidRDefault="002E6C6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6957EC4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11.8%)</w:t>
            </w:r>
          </w:p>
          <w:p w14:paraId="002CF0A9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 (64.7%)</w:t>
            </w:r>
          </w:p>
          <w:p w14:paraId="5719337F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23.5%)</w:t>
            </w:r>
          </w:p>
        </w:tc>
        <w:tc>
          <w:tcPr>
            <w:tcW w:w="1348" w:type="dxa"/>
          </w:tcPr>
          <w:p w14:paraId="7CD98080" w14:textId="77777777" w:rsidR="002E6C63" w:rsidRDefault="002E6C6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F23B645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4.5%)</w:t>
            </w:r>
          </w:p>
          <w:p w14:paraId="58145400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81.8%)</w:t>
            </w:r>
          </w:p>
          <w:p w14:paraId="1EE76329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3.6%)</w:t>
            </w:r>
          </w:p>
        </w:tc>
        <w:tc>
          <w:tcPr>
            <w:tcW w:w="1421" w:type="dxa"/>
          </w:tcPr>
          <w:p w14:paraId="2DD3E999" w14:textId="77777777" w:rsidR="002E6C63" w:rsidRDefault="002E6C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5B553EC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  <w:p w14:paraId="08614733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54.5%)</w:t>
            </w:r>
          </w:p>
          <w:p w14:paraId="16F5276D" w14:textId="77777777" w:rsidR="002E6C63" w:rsidRDefault="005E74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45.5%)</w:t>
            </w:r>
          </w:p>
        </w:tc>
      </w:tr>
      <w:tr w:rsidR="002E6C63" w14:paraId="5B3E1439" w14:textId="77777777">
        <w:tc>
          <w:tcPr>
            <w:tcW w:w="3539" w:type="dxa"/>
          </w:tcPr>
          <w:p w14:paraId="641E2D35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Living sibling(s)</w:t>
            </w:r>
          </w:p>
          <w:p w14:paraId="74B92E94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  <w:p w14:paraId="7F3CEC48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  <w:p w14:paraId="5F418469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Unknow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18" w:type="dxa"/>
          </w:tcPr>
          <w:p w14:paraId="6F818C87" w14:textId="77777777" w:rsidR="002E6C63" w:rsidRDefault="002E6C6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57F915D2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17.9%)</w:t>
            </w:r>
          </w:p>
          <w:p w14:paraId="09C70005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 (70.2%)</w:t>
            </w:r>
          </w:p>
          <w:p w14:paraId="3258746B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11.9%)</w:t>
            </w:r>
          </w:p>
        </w:tc>
        <w:tc>
          <w:tcPr>
            <w:tcW w:w="1624" w:type="dxa"/>
          </w:tcPr>
          <w:p w14:paraId="0676F3FB" w14:textId="77777777" w:rsidR="002E6C63" w:rsidRDefault="002E6C6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1C7AA61F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17.6%)</w:t>
            </w:r>
          </w:p>
          <w:p w14:paraId="2843C71C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 (66.7%)</w:t>
            </w:r>
          </w:p>
          <w:p w14:paraId="4B3A3A76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15.7%)</w:t>
            </w:r>
          </w:p>
        </w:tc>
        <w:tc>
          <w:tcPr>
            <w:tcW w:w="1348" w:type="dxa"/>
          </w:tcPr>
          <w:p w14:paraId="13E1B10A" w14:textId="77777777" w:rsidR="002E6C63" w:rsidRDefault="002E6C6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54517CE3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22.7%)</w:t>
            </w:r>
          </w:p>
          <w:p w14:paraId="5530E967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77.3%)</w:t>
            </w:r>
          </w:p>
          <w:p w14:paraId="5077058F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1421" w:type="dxa"/>
          </w:tcPr>
          <w:p w14:paraId="011D236F" w14:textId="77777777" w:rsidR="002E6C63" w:rsidRDefault="002E6C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5E4FCB0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9.1%)</w:t>
            </w:r>
          </w:p>
          <w:p w14:paraId="4CBEE1F3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72.7%)</w:t>
            </w:r>
          </w:p>
          <w:p w14:paraId="51EF0FCD" w14:textId="77777777" w:rsidR="002E6C63" w:rsidRDefault="005E74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8.2%)</w:t>
            </w:r>
          </w:p>
        </w:tc>
      </w:tr>
      <w:tr w:rsidR="002E6C63" w14:paraId="10BD8CBD" w14:textId="77777777">
        <w:tc>
          <w:tcPr>
            <w:tcW w:w="3539" w:type="dxa"/>
          </w:tcPr>
          <w:p w14:paraId="779AA5FF" w14:textId="77777777" w:rsidR="002E6C63" w:rsidRDefault="005E748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eceased sibling(s)</w:t>
            </w:r>
          </w:p>
          <w:p w14:paraId="02DF18EF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  <w:p w14:paraId="43CC2E83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  <w:p w14:paraId="0B213F72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1418" w:type="dxa"/>
          </w:tcPr>
          <w:p w14:paraId="158BB974" w14:textId="77777777" w:rsidR="002E6C63" w:rsidRDefault="002E6C6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2C566418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22.6%)</w:t>
            </w:r>
          </w:p>
          <w:p w14:paraId="094AB51A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 (64.3%)</w:t>
            </w:r>
          </w:p>
          <w:p w14:paraId="12126BC2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13.1%)</w:t>
            </w:r>
          </w:p>
        </w:tc>
        <w:tc>
          <w:tcPr>
            <w:tcW w:w="1624" w:type="dxa"/>
          </w:tcPr>
          <w:p w14:paraId="67BCA5A0" w14:textId="77777777" w:rsidR="002E6C63" w:rsidRDefault="002E6C6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4B2AD526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19.6%)</w:t>
            </w:r>
          </w:p>
          <w:p w14:paraId="453FED78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 (70.6%)</w:t>
            </w:r>
          </w:p>
          <w:p w14:paraId="4085E631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9.8%)</w:t>
            </w:r>
          </w:p>
        </w:tc>
        <w:tc>
          <w:tcPr>
            <w:tcW w:w="1348" w:type="dxa"/>
          </w:tcPr>
          <w:p w14:paraId="6BDCB838" w14:textId="77777777" w:rsidR="002E6C63" w:rsidRDefault="002E6C6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0D94350E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36.4%)</w:t>
            </w:r>
          </w:p>
          <w:p w14:paraId="09C4258B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54.5%)</w:t>
            </w:r>
          </w:p>
          <w:p w14:paraId="44E0F59A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9.1%)</w:t>
            </w:r>
          </w:p>
        </w:tc>
        <w:tc>
          <w:tcPr>
            <w:tcW w:w="1421" w:type="dxa"/>
          </w:tcPr>
          <w:p w14:paraId="053ADFF4" w14:textId="77777777" w:rsidR="002E6C63" w:rsidRDefault="002E6C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EAE404C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9.1%)</w:t>
            </w:r>
          </w:p>
          <w:p w14:paraId="3DE58757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54.5%)</w:t>
            </w:r>
          </w:p>
          <w:p w14:paraId="2985E561" w14:textId="77777777" w:rsidR="002E6C63" w:rsidRDefault="005E74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36.4%)</w:t>
            </w:r>
          </w:p>
        </w:tc>
      </w:tr>
      <w:tr w:rsidR="002E6C63" w14:paraId="52BAF6F8" w14:textId="77777777">
        <w:tc>
          <w:tcPr>
            <w:tcW w:w="3539" w:type="dxa"/>
          </w:tcPr>
          <w:p w14:paraId="52CCE19C" w14:textId="77777777" w:rsidR="002E6C63" w:rsidRDefault="005E748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iving sibling(s) in study</w:t>
            </w:r>
          </w:p>
          <w:p w14:paraId="18F80B4B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  <w:p w14:paraId="7ED60C1E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  <w:p w14:paraId="749BCCDD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1418" w:type="dxa"/>
          </w:tcPr>
          <w:p w14:paraId="180F1EC4" w14:textId="77777777" w:rsidR="002E6C63" w:rsidRDefault="002E6C6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171C0F03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(25.0%)</w:t>
            </w:r>
          </w:p>
          <w:p w14:paraId="2A789658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4.8%)</w:t>
            </w:r>
          </w:p>
          <w:p w14:paraId="6F2C86E8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 (70.2%)</w:t>
            </w:r>
          </w:p>
        </w:tc>
        <w:tc>
          <w:tcPr>
            <w:tcW w:w="1624" w:type="dxa"/>
          </w:tcPr>
          <w:p w14:paraId="1A40636D" w14:textId="77777777" w:rsidR="002E6C63" w:rsidRDefault="002E6C6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33330AB7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21.6%)</w:t>
            </w:r>
          </w:p>
          <w:p w14:paraId="482ED836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2.0%)</w:t>
            </w:r>
          </w:p>
          <w:p w14:paraId="48295F44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 (76.5%)</w:t>
            </w:r>
          </w:p>
        </w:tc>
        <w:tc>
          <w:tcPr>
            <w:tcW w:w="1348" w:type="dxa"/>
          </w:tcPr>
          <w:p w14:paraId="763890C3" w14:textId="77777777" w:rsidR="002E6C63" w:rsidRDefault="002E6C6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7316799B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40.9%)</w:t>
            </w:r>
          </w:p>
          <w:p w14:paraId="40441762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9.1%)</w:t>
            </w:r>
          </w:p>
          <w:p w14:paraId="0F41EFFC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50.5%)</w:t>
            </w:r>
          </w:p>
        </w:tc>
        <w:tc>
          <w:tcPr>
            <w:tcW w:w="1421" w:type="dxa"/>
          </w:tcPr>
          <w:p w14:paraId="6FA040CE" w14:textId="77777777" w:rsidR="002E6C63" w:rsidRDefault="002E6C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1E309C2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9.1%)</w:t>
            </w:r>
          </w:p>
          <w:p w14:paraId="2DFA391C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9.1%)</w:t>
            </w:r>
          </w:p>
          <w:p w14:paraId="736DB4B8" w14:textId="77777777" w:rsidR="002E6C63" w:rsidRDefault="005E74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81.8%)</w:t>
            </w:r>
          </w:p>
        </w:tc>
      </w:tr>
    </w:tbl>
    <w:p w14:paraId="69A17929" w14:textId="77777777" w:rsidR="002E6C63" w:rsidRDefault="002E6C63">
      <w:pPr>
        <w:spacing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6F6D45A0" w14:textId="77777777" w:rsidR="0087608B" w:rsidRDefault="0087608B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72B1F767" w14:textId="1655AA27" w:rsidR="002E6C63" w:rsidRDefault="005E748A">
      <w:pPr>
        <w:spacing w:after="24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Table S2. Treatments receiv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5"/>
        <w:gridCol w:w="1529"/>
        <w:gridCol w:w="1461"/>
        <w:gridCol w:w="1553"/>
        <w:gridCol w:w="1622"/>
      </w:tblGrid>
      <w:tr w:rsidR="002E6C63" w14:paraId="3B6CF5DC" w14:textId="77777777">
        <w:tc>
          <w:tcPr>
            <w:tcW w:w="3165" w:type="dxa"/>
            <w:shd w:val="clear" w:color="auto" w:fill="D9D9D9" w:themeFill="background1" w:themeFillShade="D9"/>
          </w:tcPr>
          <w:p w14:paraId="653CFC33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1529" w:type="dxa"/>
            <w:shd w:val="clear" w:color="auto" w:fill="D9D9D9" w:themeFill="background1" w:themeFillShade="D9"/>
          </w:tcPr>
          <w:p w14:paraId="6FA41813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verall (N=84)</w:t>
            </w:r>
          </w:p>
        </w:tc>
        <w:tc>
          <w:tcPr>
            <w:tcW w:w="1461" w:type="dxa"/>
            <w:shd w:val="clear" w:color="auto" w:fill="D9D9D9" w:themeFill="background1" w:themeFillShade="D9"/>
          </w:tcPr>
          <w:p w14:paraId="053C9228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GACI-only (n=51)</w:t>
            </w:r>
          </w:p>
        </w:tc>
        <w:tc>
          <w:tcPr>
            <w:tcW w:w="1553" w:type="dxa"/>
            <w:shd w:val="clear" w:color="auto" w:fill="D9D9D9" w:themeFill="background1" w:themeFillShade="D9"/>
          </w:tcPr>
          <w:p w14:paraId="7FBFC8BE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GACI and ARHR2 (n=22)</w:t>
            </w:r>
          </w:p>
        </w:tc>
        <w:tc>
          <w:tcPr>
            <w:tcW w:w="1622" w:type="dxa"/>
            <w:shd w:val="clear" w:color="auto" w:fill="D9D9D9" w:themeFill="background1" w:themeFillShade="D9"/>
          </w:tcPr>
          <w:p w14:paraId="7B851469" w14:textId="77777777" w:rsidR="002E6C63" w:rsidRDefault="005E748A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RHR2-only (n=11)</w:t>
            </w:r>
          </w:p>
        </w:tc>
      </w:tr>
      <w:tr w:rsidR="002E6C63" w14:paraId="28937EEF" w14:textId="77777777">
        <w:tc>
          <w:tcPr>
            <w:tcW w:w="9330" w:type="dxa"/>
            <w:gridSpan w:val="5"/>
            <w:shd w:val="clear" w:color="auto" w:fill="F2F2F2" w:themeFill="background1" w:themeFillShade="F2"/>
          </w:tcPr>
          <w:p w14:paraId="5E20BA2F" w14:textId="77777777" w:rsidR="002E6C63" w:rsidRDefault="005E748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tihypertensive treatments</w:t>
            </w:r>
          </w:p>
        </w:tc>
      </w:tr>
      <w:tr w:rsidR="002E6C63" w14:paraId="125C7F85" w14:textId="77777777">
        <w:tc>
          <w:tcPr>
            <w:tcW w:w="3165" w:type="dxa"/>
          </w:tcPr>
          <w:p w14:paraId="3D7952D8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</w:t>
            </w:r>
          </w:p>
        </w:tc>
        <w:tc>
          <w:tcPr>
            <w:tcW w:w="1529" w:type="dxa"/>
          </w:tcPr>
          <w:p w14:paraId="726BEEE6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 (48.8%)</w:t>
            </w:r>
          </w:p>
        </w:tc>
        <w:tc>
          <w:tcPr>
            <w:tcW w:w="1461" w:type="dxa"/>
          </w:tcPr>
          <w:p w14:paraId="31B8E3DE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(58.8%)</w:t>
            </w:r>
          </w:p>
        </w:tc>
        <w:tc>
          <w:tcPr>
            <w:tcW w:w="1553" w:type="dxa"/>
          </w:tcPr>
          <w:p w14:paraId="1D0A8E4C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36.3%)</w:t>
            </w:r>
          </w:p>
        </w:tc>
        <w:tc>
          <w:tcPr>
            <w:tcW w:w="1622" w:type="dxa"/>
          </w:tcPr>
          <w:p w14:paraId="3901BA7F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27.3%)</w:t>
            </w:r>
          </w:p>
        </w:tc>
      </w:tr>
      <w:tr w:rsidR="002E6C63" w14:paraId="00885CB9" w14:textId="77777777">
        <w:tc>
          <w:tcPr>
            <w:tcW w:w="3165" w:type="dxa"/>
          </w:tcPr>
          <w:p w14:paraId="0194BB95" w14:textId="77777777" w:rsidR="002E6C63" w:rsidRDefault="005E748A" w:rsidP="0087608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giotensin-converting enzyme (ACE) inhibitors</w:t>
            </w:r>
          </w:p>
        </w:tc>
        <w:tc>
          <w:tcPr>
            <w:tcW w:w="1529" w:type="dxa"/>
          </w:tcPr>
          <w:p w14:paraId="41ECE153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(26.2%)</w:t>
            </w:r>
          </w:p>
        </w:tc>
        <w:tc>
          <w:tcPr>
            <w:tcW w:w="1461" w:type="dxa"/>
          </w:tcPr>
          <w:p w14:paraId="378D0EB6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31.4%)</w:t>
            </w:r>
          </w:p>
        </w:tc>
        <w:tc>
          <w:tcPr>
            <w:tcW w:w="1553" w:type="dxa"/>
          </w:tcPr>
          <w:p w14:paraId="397A2E17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22.7%)</w:t>
            </w:r>
          </w:p>
        </w:tc>
        <w:tc>
          <w:tcPr>
            <w:tcW w:w="1622" w:type="dxa"/>
          </w:tcPr>
          <w:p w14:paraId="1F46F742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9.1%)</w:t>
            </w:r>
          </w:p>
        </w:tc>
      </w:tr>
      <w:tr w:rsidR="002E6C63" w14:paraId="5AC258D3" w14:textId="77777777">
        <w:tc>
          <w:tcPr>
            <w:tcW w:w="3165" w:type="dxa"/>
          </w:tcPr>
          <w:p w14:paraId="0A59CC19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 blockers</w:t>
            </w:r>
          </w:p>
        </w:tc>
        <w:tc>
          <w:tcPr>
            <w:tcW w:w="1529" w:type="dxa"/>
          </w:tcPr>
          <w:p w14:paraId="31F798FA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(25.0%)</w:t>
            </w:r>
          </w:p>
        </w:tc>
        <w:tc>
          <w:tcPr>
            <w:tcW w:w="1461" w:type="dxa"/>
          </w:tcPr>
          <w:p w14:paraId="02B46F26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29.4%)</w:t>
            </w:r>
          </w:p>
        </w:tc>
        <w:tc>
          <w:tcPr>
            <w:tcW w:w="1553" w:type="dxa"/>
          </w:tcPr>
          <w:p w14:paraId="5F18C91A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18.2%)</w:t>
            </w:r>
          </w:p>
        </w:tc>
        <w:tc>
          <w:tcPr>
            <w:tcW w:w="1622" w:type="dxa"/>
          </w:tcPr>
          <w:p w14:paraId="54E7C6CC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8.2%)</w:t>
            </w:r>
          </w:p>
        </w:tc>
      </w:tr>
      <w:tr w:rsidR="002E6C63" w14:paraId="0931688E" w14:textId="77777777">
        <w:tc>
          <w:tcPr>
            <w:tcW w:w="3165" w:type="dxa"/>
          </w:tcPr>
          <w:p w14:paraId="6CD672E3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cium channel blockers</w:t>
            </w:r>
          </w:p>
        </w:tc>
        <w:tc>
          <w:tcPr>
            <w:tcW w:w="1529" w:type="dxa"/>
          </w:tcPr>
          <w:p w14:paraId="7A025F4E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(25.0%)</w:t>
            </w:r>
          </w:p>
        </w:tc>
        <w:tc>
          <w:tcPr>
            <w:tcW w:w="1461" w:type="dxa"/>
          </w:tcPr>
          <w:p w14:paraId="480F224E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33.3%)</w:t>
            </w:r>
          </w:p>
        </w:tc>
        <w:tc>
          <w:tcPr>
            <w:tcW w:w="1553" w:type="dxa"/>
          </w:tcPr>
          <w:p w14:paraId="07A3E4A1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18.2%)</w:t>
            </w:r>
          </w:p>
        </w:tc>
        <w:tc>
          <w:tcPr>
            <w:tcW w:w="1622" w:type="dxa"/>
          </w:tcPr>
          <w:p w14:paraId="3586A33F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</w:tr>
      <w:tr w:rsidR="002E6C63" w14:paraId="5D75AAF9" w14:textId="77777777">
        <w:tc>
          <w:tcPr>
            <w:tcW w:w="3165" w:type="dxa"/>
          </w:tcPr>
          <w:p w14:paraId="4784B9B2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azide diuretics</w:t>
            </w:r>
          </w:p>
        </w:tc>
        <w:tc>
          <w:tcPr>
            <w:tcW w:w="1529" w:type="dxa"/>
          </w:tcPr>
          <w:p w14:paraId="49D4BEA6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19.0%)</w:t>
            </w:r>
          </w:p>
        </w:tc>
        <w:tc>
          <w:tcPr>
            <w:tcW w:w="1461" w:type="dxa"/>
          </w:tcPr>
          <w:p w14:paraId="01A2D01C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19.6%)</w:t>
            </w:r>
          </w:p>
        </w:tc>
        <w:tc>
          <w:tcPr>
            <w:tcW w:w="1553" w:type="dxa"/>
          </w:tcPr>
          <w:p w14:paraId="5E166191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22.7%)</w:t>
            </w:r>
          </w:p>
        </w:tc>
        <w:tc>
          <w:tcPr>
            <w:tcW w:w="1622" w:type="dxa"/>
          </w:tcPr>
          <w:p w14:paraId="1BA9D5A4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9.1%)</w:t>
            </w:r>
          </w:p>
        </w:tc>
      </w:tr>
      <w:tr w:rsidR="002E6C63" w14:paraId="1C4B17A4" w14:textId="77777777">
        <w:tc>
          <w:tcPr>
            <w:tcW w:w="3165" w:type="dxa"/>
          </w:tcPr>
          <w:p w14:paraId="062D0DB8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sodilators</w:t>
            </w:r>
          </w:p>
        </w:tc>
        <w:tc>
          <w:tcPr>
            <w:tcW w:w="1529" w:type="dxa"/>
          </w:tcPr>
          <w:p w14:paraId="0973F79B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10.7%)</w:t>
            </w:r>
          </w:p>
        </w:tc>
        <w:tc>
          <w:tcPr>
            <w:tcW w:w="1461" w:type="dxa"/>
          </w:tcPr>
          <w:p w14:paraId="40EEABC8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13.7%)</w:t>
            </w:r>
          </w:p>
        </w:tc>
        <w:tc>
          <w:tcPr>
            <w:tcW w:w="1553" w:type="dxa"/>
          </w:tcPr>
          <w:p w14:paraId="1F40F385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9.1%)</w:t>
            </w:r>
          </w:p>
        </w:tc>
        <w:tc>
          <w:tcPr>
            <w:tcW w:w="1622" w:type="dxa"/>
          </w:tcPr>
          <w:p w14:paraId="19CB0352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</w:tr>
      <w:tr w:rsidR="002E6C63" w14:paraId="499909D6" w14:textId="77777777">
        <w:tc>
          <w:tcPr>
            <w:tcW w:w="3165" w:type="dxa"/>
          </w:tcPr>
          <w:p w14:paraId="07D6A08F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renergic receptor blockers</w:t>
            </w:r>
          </w:p>
        </w:tc>
        <w:tc>
          <w:tcPr>
            <w:tcW w:w="1529" w:type="dxa"/>
          </w:tcPr>
          <w:p w14:paraId="4FDA4758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7.1%)</w:t>
            </w:r>
          </w:p>
        </w:tc>
        <w:tc>
          <w:tcPr>
            <w:tcW w:w="1461" w:type="dxa"/>
          </w:tcPr>
          <w:p w14:paraId="03EFDA0F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7.8%)</w:t>
            </w:r>
          </w:p>
        </w:tc>
        <w:tc>
          <w:tcPr>
            <w:tcW w:w="1553" w:type="dxa"/>
          </w:tcPr>
          <w:p w14:paraId="238D11D2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9.1%)</w:t>
            </w:r>
          </w:p>
        </w:tc>
        <w:tc>
          <w:tcPr>
            <w:tcW w:w="1622" w:type="dxa"/>
          </w:tcPr>
          <w:p w14:paraId="75F16ABF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</w:tr>
      <w:tr w:rsidR="002E6C63" w14:paraId="2CF4672C" w14:textId="77777777">
        <w:tc>
          <w:tcPr>
            <w:tcW w:w="3165" w:type="dxa"/>
          </w:tcPr>
          <w:p w14:paraId="0F1B3887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giotensin receptor blockers</w:t>
            </w:r>
          </w:p>
        </w:tc>
        <w:tc>
          <w:tcPr>
            <w:tcW w:w="1529" w:type="dxa"/>
          </w:tcPr>
          <w:p w14:paraId="22544818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4.8%)</w:t>
            </w:r>
          </w:p>
        </w:tc>
        <w:tc>
          <w:tcPr>
            <w:tcW w:w="1461" w:type="dxa"/>
          </w:tcPr>
          <w:p w14:paraId="165E8B46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3.9%)</w:t>
            </w:r>
          </w:p>
        </w:tc>
        <w:tc>
          <w:tcPr>
            <w:tcW w:w="1553" w:type="dxa"/>
          </w:tcPr>
          <w:p w14:paraId="4411CC01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4.5%)</w:t>
            </w:r>
          </w:p>
        </w:tc>
        <w:tc>
          <w:tcPr>
            <w:tcW w:w="1622" w:type="dxa"/>
          </w:tcPr>
          <w:p w14:paraId="25D30F08" w14:textId="48A64BA9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9.1%)</w:t>
            </w:r>
          </w:p>
        </w:tc>
      </w:tr>
      <w:tr w:rsidR="002E6C63" w14:paraId="17237F3D" w14:textId="77777777">
        <w:tc>
          <w:tcPr>
            <w:tcW w:w="3165" w:type="dxa"/>
          </w:tcPr>
          <w:p w14:paraId="3726BE7A" w14:textId="77777777" w:rsidR="002E6C63" w:rsidRDefault="005E748A" w:rsidP="004D04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nin inhibitors</w:t>
            </w:r>
          </w:p>
        </w:tc>
        <w:tc>
          <w:tcPr>
            <w:tcW w:w="1529" w:type="dxa"/>
          </w:tcPr>
          <w:p w14:paraId="646630B3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2%)</w:t>
            </w:r>
          </w:p>
        </w:tc>
        <w:tc>
          <w:tcPr>
            <w:tcW w:w="1461" w:type="dxa"/>
          </w:tcPr>
          <w:p w14:paraId="3F672FD3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1553" w:type="dxa"/>
          </w:tcPr>
          <w:p w14:paraId="74A28199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1622" w:type="dxa"/>
          </w:tcPr>
          <w:p w14:paraId="1952C385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9.1%)</w:t>
            </w:r>
          </w:p>
        </w:tc>
      </w:tr>
      <w:tr w:rsidR="002E6C63" w14:paraId="1EDE515B" w14:textId="77777777">
        <w:tc>
          <w:tcPr>
            <w:tcW w:w="3165" w:type="dxa"/>
          </w:tcPr>
          <w:p w14:paraId="47D50A4C" w14:textId="77777777" w:rsidR="002E6C63" w:rsidRPr="004D0486" w:rsidRDefault="005E748A" w:rsidP="004D04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04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ineralocorticoid receptor antagonist</w:t>
            </w:r>
          </w:p>
        </w:tc>
        <w:tc>
          <w:tcPr>
            <w:tcW w:w="1529" w:type="dxa"/>
          </w:tcPr>
          <w:p w14:paraId="52F8D5DB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2%)</w:t>
            </w:r>
          </w:p>
        </w:tc>
        <w:tc>
          <w:tcPr>
            <w:tcW w:w="1461" w:type="dxa"/>
          </w:tcPr>
          <w:p w14:paraId="2F312101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2.0%)</w:t>
            </w:r>
          </w:p>
        </w:tc>
        <w:tc>
          <w:tcPr>
            <w:tcW w:w="1553" w:type="dxa"/>
          </w:tcPr>
          <w:p w14:paraId="0ACBF32A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1622" w:type="dxa"/>
          </w:tcPr>
          <w:p w14:paraId="4D3C56E4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</w:tr>
      <w:tr w:rsidR="002E6C63" w14:paraId="2C0D36B5" w14:textId="77777777">
        <w:tc>
          <w:tcPr>
            <w:tcW w:w="9330" w:type="dxa"/>
            <w:gridSpan w:val="5"/>
            <w:shd w:val="clear" w:color="auto" w:fill="F2F2F2" w:themeFill="background1" w:themeFillShade="F2"/>
          </w:tcPr>
          <w:p w14:paraId="51E3D272" w14:textId="77777777" w:rsidR="002E6C63" w:rsidRDefault="005E748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chanical ventilation</w:t>
            </w:r>
          </w:p>
        </w:tc>
      </w:tr>
      <w:tr w:rsidR="002E6C63" w14:paraId="69A5EA57" w14:textId="77777777">
        <w:tc>
          <w:tcPr>
            <w:tcW w:w="3165" w:type="dxa"/>
          </w:tcPr>
          <w:p w14:paraId="11F888AF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</w:t>
            </w:r>
          </w:p>
        </w:tc>
        <w:tc>
          <w:tcPr>
            <w:tcW w:w="1529" w:type="dxa"/>
          </w:tcPr>
          <w:p w14:paraId="06A06DA1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 (57.1%)</w:t>
            </w:r>
          </w:p>
        </w:tc>
        <w:tc>
          <w:tcPr>
            <w:tcW w:w="1461" w:type="dxa"/>
          </w:tcPr>
          <w:p w14:paraId="539A7AFA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 (80.4%)</w:t>
            </w:r>
          </w:p>
        </w:tc>
        <w:tc>
          <w:tcPr>
            <w:tcW w:w="1553" w:type="dxa"/>
          </w:tcPr>
          <w:p w14:paraId="686C9937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36.4%)</w:t>
            </w:r>
          </w:p>
        </w:tc>
        <w:tc>
          <w:tcPr>
            <w:tcW w:w="1622" w:type="dxa"/>
          </w:tcPr>
          <w:p w14:paraId="293ECF5D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%)</w:t>
            </w:r>
          </w:p>
        </w:tc>
      </w:tr>
      <w:tr w:rsidR="002E6C63" w14:paraId="54ED192D" w14:textId="77777777">
        <w:tc>
          <w:tcPr>
            <w:tcW w:w="9330" w:type="dxa"/>
            <w:gridSpan w:val="5"/>
            <w:shd w:val="clear" w:color="auto" w:fill="F2F2F2" w:themeFill="background1" w:themeFillShade="F2"/>
          </w:tcPr>
          <w:p w14:paraId="1D1BF75B" w14:textId="77777777" w:rsidR="002E6C63" w:rsidRDefault="005E748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eart failure treatments</w:t>
            </w:r>
          </w:p>
        </w:tc>
      </w:tr>
      <w:tr w:rsidR="002E6C63" w14:paraId="67AA9E61" w14:textId="77777777">
        <w:tc>
          <w:tcPr>
            <w:tcW w:w="3165" w:type="dxa"/>
          </w:tcPr>
          <w:p w14:paraId="26EBB941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</w:t>
            </w:r>
          </w:p>
        </w:tc>
        <w:tc>
          <w:tcPr>
            <w:tcW w:w="1529" w:type="dxa"/>
          </w:tcPr>
          <w:p w14:paraId="3C2EA74A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 (45.2%)</w:t>
            </w:r>
          </w:p>
        </w:tc>
        <w:tc>
          <w:tcPr>
            <w:tcW w:w="1461" w:type="dxa"/>
          </w:tcPr>
          <w:p w14:paraId="64D48FF5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 (52.9%)</w:t>
            </w:r>
          </w:p>
        </w:tc>
        <w:tc>
          <w:tcPr>
            <w:tcW w:w="1553" w:type="dxa"/>
          </w:tcPr>
          <w:p w14:paraId="49A38E2F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45.5%)</w:t>
            </w:r>
          </w:p>
        </w:tc>
        <w:tc>
          <w:tcPr>
            <w:tcW w:w="1622" w:type="dxa"/>
          </w:tcPr>
          <w:p w14:paraId="2292754C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9.1%)</w:t>
            </w:r>
          </w:p>
        </w:tc>
      </w:tr>
      <w:tr w:rsidR="002E6C63" w14:paraId="554ACF5E" w14:textId="77777777">
        <w:tc>
          <w:tcPr>
            <w:tcW w:w="3165" w:type="dxa"/>
          </w:tcPr>
          <w:p w14:paraId="178ACACE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uretics</w:t>
            </w:r>
          </w:p>
        </w:tc>
        <w:tc>
          <w:tcPr>
            <w:tcW w:w="1529" w:type="dxa"/>
          </w:tcPr>
          <w:p w14:paraId="4292F2F7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21.4%)</w:t>
            </w:r>
          </w:p>
        </w:tc>
        <w:tc>
          <w:tcPr>
            <w:tcW w:w="1461" w:type="dxa"/>
          </w:tcPr>
          <w:p w14:paraId="1A7FB511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19.6%)</w:t>
            </w:r>
          </w:p>
        </w:tc>
        <w:tc>
          <w:tcPr>
            <w:tcW w:w="1553" w:type="dxa"/>
          </w:tcPr>
          <w:p w14:paraId="3051FDA8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31.8%)</w:t>
            </w:r>
          </w:p>
        </w:tc>
        <w:tc>
          <w:tcPr>
            <w:tcW w:w="1622" w:type="dxa"/>
          </w:tcPr>
          <w:p w14:paraId="547CDD83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9.1%)</w:t>
            </w:r>
          </w:p>
        </w:tc>
      </w:tr>
      <w:tr w:rsidR="002E6C63" w14:paraId="26B52D8A" w14:textId="77777777">
        <w:tc>
          <w:tcPr>
            <w:tcW w:w="3165" w:type="dxa"/>
          </w:tcPr>
          <w:p w14:paraId="32022EC1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E inhibitors</w:t>
            </w:r>
          </w:p>
        </w:tc>
        <w:tc>
          <w:tcPr>
            <w:tcW w:w="1529" w:type="dxa"/>
          </w:tcPr>
          <w:p w14:paraId="18C86148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6.7%)</w:t>
            </w:r>
          </w:p>
        </w:tc>
        <w:tc>
          <w:tcPr>
            <w:tcW w:w="1461" w:type="dxa"/>
          </w:tcPr>
          <w:p w14:paraId="5A48BF5A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17.6%)</w:t>
            </w:r>
          </w:p>
        </w:tc>
        <w:tc>
          <w:tcPr>
            <w:tcW w:w="1553" w:type="dxa"/>
          </w:tcPr>
          <w:p w14:paraId="33E1C260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22.7%)</w:t>
            </w:r>
          </w:p>
        </w:tc>
        <w:tc>
          <w:tcPr>
            <w:tcW w:w="1622" w:type="dxa"/>
          </w:tcPr>
          <w:p w14:paraId="76EABF2E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</w:tr>
      <w:tr w:rsidR="002E6C63" w14:paraId="1E653AB6" w14:textId="77777777">
        <w:tc>
          <w:tcPr>
            <w:tcW w:w="3165" w:type="dxa"/>
          </w:tcPr>
          <w:p w14:paraId="0FA0DB48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 blockers</w:t>
            </w:r>
          </w:p>
        </w:tc>
        <w:tc>
          <w:tcPr>
            <w:tcW w:w="1529" w:type="dxa"/>
          </w:tcPr>
          <w:p w14:paraId="29090BF6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15.5%)</w:t>
            </w:r>
          </w:p>
        </w:tc>
        <w:tc>
          <w:tcPr>
            <w:tcW w:w="1461" w:type="dxa"/>
          </w:tcPr>
          <w:p w14:paraId="5B1C95B0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19.6%)</w:t>
            </w:r>
          </w:p>
        </w:tc>
        <w:tc>
          <w:tcPr>
            <w:tcW w:w="1553" w:type="dxa"/>
          </w:tcPr>
          <w:p w14:paraId="72A7590D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3.6%)</w:t>
            </w:r>
          </w:p>
        </w:tc>
        <w:tc>
          <w:tcPr>
            <w:tcW w:w="1622" w:type="dxa"/>
          </w:tcPr>
          <w:p w14:paraId="191038F1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</w:tr>
      <w:tr w:rsidR="002E6C63" w14:paraId="30CDDE62" w14:textId="77777777">
        <w:tc>
          <w:tcPr>
            <w:tcW w:w="3165" w:type="dxa"/>
          </w:tcPr>
          <w:p w14:paraId="2C8A24B2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pirin</w:t>
            </w:r>
          </w:p>
        </w:tc>
        <w:tc>
          <w:tcPr>
            <w:tcW w:w="1529" w:type="dxa"/>
          </w:tcPr>
          <w:p w14:paraId="4AAE8C91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14.3%)</w:t>
            </w:r>
          </w:p>
        </w:tc>
        <w:tc>
          <w:tcPr>
            <w:tcW w:w="1461" w:type="dxa"/>
          </w:tcPr>
          <w:p w14:paraId="25537097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13.7%)</w:t>
            </w:r>
          </w:p>
        </w:tc>
        <w:tc>
          <w:tcPr>
            <w:tcW w:w="1553" w:type="dxa"/>
          </w:tcPr>
          <w:p w14:paraId="0D132980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22.7%)</w:t>
            </w:r>
          </w:p>
        </w:tc>
        <w:tc>
          <w:tcPr>
            <w:tcW w:w="1622" w:type="dxa"/>
          </w:tcPr>
          <w:p w14:paraId="332BC268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</w:tr>
      <w:tr w:rsidR="002E6C63" w14:paraId="3332719B" w14:textId="77777777">
        <w:tc>
          <w:tcPr>
            <w:tcW w:w="3165" w:type="dxa"/>
          </w:tcPr>
          <w:p w14:paraId="64D91DD5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cium channel blockers</w:t>
            </w:r>
          </w:p>
        </w:tc>
        <w:tc>
          <w:tcPr>
            <w:tcW w:w="1529" w:type="dxa"/>
          </w:tcPr>
          <w:p w14:paraId="785A521C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7.1%)</w:t>
            </w:r>
          </w:p>
        </w:tc>
        <w:tc>
          <w:tcPr>
            <w:tcW w:w="1461" w:type="dxa"/>
          </w:tcPr>
          <w:p w14:paraId="3C0D054B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5.9%)</w:t>
            </w:r>
          </w:p>
        </w:tc>
        <w:tc>
          <w:tcPr>
            <w:tcW w:w="1553" w:type="dxa"/>
          </w:tcPr>
          <w:p w14:paraId="5A90D128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3.6%)</w:t>
            </w:r>
          </w:p>
        </w:tc>
        <w:tc>
          <w:tcPr>
            <w:tcW w:w="1622" w:type="dxa"/>
          </w:tcPr>
          <w:p w14:paraId="00B4CD3E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</w:tr>
      <w:tr w:rsidR="002E6C63" w14:paraId="5B0A4F54" w14:textId="77777777">
        <w:tc>
          <w:tcPr>
            <w:tcW w:w="3165" w:type="dxa"/>
          </w:tcPr>
          <w:p w14:paraId="313D15FC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goxin</w:t>
            </w:r>
          </w:p>
        </w:tc>
        <w:tc>
          <w:tcPr>
            <w:tcW w:w="1529" w:type="dxa"/>
          </w:tcPr>
          <w:p w14:paraId="0F813F40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3.6%)</w:t>
            </w:r>
          </w:p>
        </w:tc>
        <w:tc>
          <w:tcPr>
            <w:tcW w:w="1461" w:type="dxa"/>
          </w:tcPr>
          <w:p w14:paraId="6C643C26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5.9%)</w:t>
            </w:r>
          </w:p>
        </w:tc>
        <w:tc>
          <w:tcPr>
            <w:tcW w:w="1553" w:type="dxa"/>
          </w:tcPr>
          <w:p w14:paraId="5C646158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1622" w:type="dxa"/>
          </w:tcPr>
          <w:p w14:paraId="11F765D5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</w:tr>
      <w:tr w:rsidR="002E6C63" w14:paraId="13EC838E" w14:textId="77777777">
        <w:tc>
          <w:tcPr>
            <w:tcW w:w="3165" w:type="dxa"/>
          </w:tcPr>
          <w:p w14:paraId="35923723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dralazine</w:t>
            </w:r>
          </w:p>
        </w:tc>
        <w:tc>
          <w:tcPr>
            <w:tcW w:w="1529" w:type="dxa"/>
          </w:tcPr>
          <w:p w14:paraId="455A0997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4%)</w:t>
            </w:r>
          </w:p>
        </w:tc>
        <w:tc>
          <w:tcPr>
            <w:tcW w:w="1461" w:type="dxa"/>
          </w:tcPr>
          <w:p w14:paraId="2A2EB176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3.9%)</w:t>
            </w:r>
          </w:p>
        </w:tc>
        <w:tc>
          <w:tcPr>
            <w:tcW w:w="1553" w:type="dxa"/>
          </w:tcPr>
          <w:p w14:paraId="5C5AB9E8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1622" w:type="dxa"/>
          </w:tcPr>
          <w:p w14:paraId="1F9AE268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</w:tr>
      <w:tr w:rsidR="002E6C63" w14:paraId="117FA87A" w14:textId="77777777">
        <w:tc>
          <w:tcPr>
            <w:tcW w:w="3165" w:type="dxa"/>
          </w:tcPr>
          <w:p w14:paraId="737F94E8" w14:textId="77777777" w:rsidR="002E6C63" w:rsidRPr="004D0486" w:rsidRDefault="005E748A" w:rsidP="004D04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04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proofErr w:type="spellStart"/>
            <w:r w:rsidRPr="004D04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eralocorticoid</w:t>
            </w:r>
            <w:proofErr w:type="spellEnd"/>
            <w:r w:rsidRPr="004D04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receptor antagonist</w:t>
            </w:r>
          </w:p>
        </w:tc>
        <w:tc>
          <w:tcPr>
            <w:tcW w:w="1529" w:type="dxa"/>
          </w:tcPr>
          <w:p w14:paraId="00807C93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2%)</w:t>
            </w:r>
          </w:p>
        </w:tc>
        <w:tc>
          <w:tcPr>
            <w:tcW w:w="1461" w:type="dxa"/>
          </w:tcPr>
          <w:p w14:paraId="5C37C348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2.0%)</w:t>
            </w:r>
          </w:p>
        </w:tc>
        <w:tc>
          <w:tcPr>
            <w:tcW w:w="1553" w:type="dxa"/>
          </w:tcPr>
          <w:p w14:paraId="624B7D9E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1622" w:type="dxa"/>
          </w:tcPr>
          <w:p w14:paraId="051F0140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</w:tr>
      <w:tr w:rsidR="002E6C63" w14:paraId="4405EAD3" w14:textId="77777777">
        <w:tc>
          <w:tcPr>
            <w:tcW w:w="3165" w:type="dxa"/>
          </w:tcPr>
          <w:p w14:paraId="696F1AF2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trate</w:t>
            </w:r>
          </w:p>
        </w:tc>
        <w:tc>
          <w:tcPr>
            <w:tcW w:w="1529" w:type="dxa"/>
          </w:tcPr>
          <w:p w14:paraId="6669B2D1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2%)</w:t>
            </w:r>
          </w:p>
        </w:tc>
        <w:tc>
          <w:tcPr>
            <w:tcW w:w="1461" w:type="dxa"/>
          </w:tcPr>
          <w:p w14:paraId="7FFDF442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2.0%)</w:t>
            </w:r>
          </w:p>
        </w:tc>
        <w:tc>
          <w:tcPr>
            <w:tcW w:w="1553" w:type="dxa"/>
          </w:tcPr>
          <w:p w14:paraId="4C907D3D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1622" w:type="dxa"/>
          </w:tcPr>
          <w:p w14:paraId="5E217156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</w:tr>
      <w:tr w:rsidR="002E6C63" w14:paraId="716F7A94" w14:textId="77777777">
        <w:tc>
          <w:tcPr>
            <w:tcW w:w="9330" w:type="dxa"/>
            <w:gridSpan w:val="5"/>
            <w:shd w:val="clear" w:color="auto" w:fill="F2F2F2" w:themeFill="background1" w:themeFillShade="F2"/>
          </w:tcPr>
          <w:p w14:paraId="320E80C9" w14:textId="77777777" w:rsidR="002E6C63" w:rsidRDefault="005E748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isphosphonate treatments</w:t>
            </w:r>
          </w:p>
        </w:tc>
      </w:tr>
      <w:tr w:rsidR="002E6C63" w14:paraId="01B2B0A8" w14:textId="77777777">
        <w:tc>
          <w:tcPr>
            <w:tcW w:w="3165" w:type="dxa"/>
          </w:tcPr>
          <w:p w14:paraId="5CBE7E9E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</w:t>
            </w:r>
          </w:p>
        </w:tc>
        <w:tc>
          <w:tcPr>
            <w:tcW w:w="1529" w:type="dxa"/>
          </w:tcPr>
          <w:p w14:paraId="130C612C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 (53.6%)</w:t>
            </w:r>
          </w:p>
        </w:tc>
        <w:tc>
          <w:tcPr>
            <w:tcW w:w="1461" w:type="dxa"/>
          </w:tcPr>
          <w:p w14:paraId="5CF88C6E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 (54.9%)</w:t>
            </w:r>
          </w:p>
        </w:tc>
        <w:tc>
          <w:tcPr>
            <w:tcW w:w="1553" w:type="dxa"/>
          </w:tcPr>
          <w:p w14:paraId="463041AF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68.2%)</w:t>
            </w:r>
          </w:p>
        </w:tc>
        <w:tc>
          <w:tcPr>
            <w:tcW w:w="1622" w:type="dxa"/>
          </w:tcPr>
          <w:p w14:paraId="4454BBBA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8.2%)</w:t>
            </w:r>
          </w:p>
        </w:tc>
      </w:tr>
      <w:tr w:rsidR="002E6C63" w14:paraId="011689BE" w14:textId="77777777">
        <w:tc>
          <w:tcPr>
            <w:tcW w:w="3165" w:type="dxa"/>
          </w:tcPr>
          <w:p w14:paraId="3F2FC797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idronate</w:t>
            </w:r>
          </w:p>
        </w:tc>
        <w:tc>
          <w:tcPr>
            <w:tcW w:w="1529" w:type="dxa"/>
          </w:tcPr>
          <w:p w14:paraId="2708CC4B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 (32.1%)</w:t>
            </w:r>
          </w:p>
        </w:tc>
        <w:tc>
          <w:tcPr>
            <w:tcW w:w="1461" w:type="dxa"/>
          </w:tcPr>
          <w:p w14:paraId="17921AF6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27.5%)</w:t>
            </w:r>
          </w:p>
        </w:tc>
        <w:tc>
          <w:tcPr>
            <w:tcW w:w="1553" w:type="dxa"/>
          </w:tcPr>
          <w:p w14:paraId="5B210E4E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50.0%)</w:t>
            </w:r>
          </w:p>
        </w:tc>
        <w:tc>
          <w:tcPr>
            <w:tcW w:w="1622" w:type="dxa"/>
          </w:tcPr>
          <w:p w14:paraId="1E2EB65B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8.2%)</w:t>
            </w:r>
          </w:p>
        </w:tc>
      </w:tr>
      <w:tr w:rsidR="002E6C63" w14:paraId="456D145C" w14:textId="77777777">
        <w:tc>
          <w:tcPr>
            <w:tcW w:w="3165" w:type="dxa"/>
          </w:tcPr>
          <w:p w14:paraId="58AEF8D7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midronate</w:t>
            </w:r>
          </w:p>
        </w:tc>
        <w:tc>
          <w:tcPr>
            <w:tcW w:w="1529" w:type="dxa"/>
          </w:tcPr>
          <w:p w14:paraId="4B8D4080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(26.2%)</w:t>
            </w:r>
          </w:p>
        </w:tc>
        <w:tc>
          <w:tcPr>
            <w:tcW w:w="1461" w:type="dxa"/>
          </w:tcPr>
          <w:p w14:paraId="04F03F20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31.4%)</w:t>
            </w:r>
          </w:p>
        </w:tc>
        <w:tc>
          <w:tcPr>
            <w:tcW w:w="1553" w:type="dxa"/>
          </w:tcPr>
          <w:p w14:paraId="0FB27330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27.3%)</w:t>
            </w:r>
          </w:p>
        </w:tc>
        <w:tc>
          <w:tcPr>
            <w:tcW w:w="1622" w:type="dxa"/>
          </w:tcPr>
          <w:p w14:paraId="4BF9B3A1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</w:tr>
      <w:tr w:rsidR="002E6C63" w14:paraId="43C710AE" w14:textId="77777777">
        <w:tc>
          <w:tcPr>
            <w:tcW w:w="3165" w:type="dxa"/>
          </w:tcPr>
          <w:p w14:paraId="04B2E458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edronate</w:t>
            </w:r>
          </w:p>
        </w:tc>
        <w:tc>
          <w:tcPr>
            <w:tcW w:w="1529" w:type="dxa"/>
          </w:tcPr>
          <w:p w14:paraId="5DEEAC0E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9.5%)</w:t>
            </w:r>
          </w:p>
        </w:tc>
        <w:tc>
          <w:tcPr>
            <w:tcW w:w="1461" w:type="dxa"/>
          </w:tcPr>
          <w:p w14:paraId="284B75BF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9.8%)</w:t>
            </w:r>
          </w:p>
        </w:tc>
        <w:tc>
          <w:tcPr>
            <w:tcW w:w="1553" w:type="dxa"/>
          </w:tcPr>
          <w:p w14:paraId="71F0E000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3.6%)</w:t>
            </w:r>
          </w:p>
        </w:tc>
        <w:tc>
          <w:tcPr>
            <w:tcW w:w="1622" w:type="dxa"/>
          </w:tcPr>
          <w:p w14:paraId="40CE4202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</w:tr>
      <w:tr w:rsidR="002E6C63" w14:paraId="1EE0E5AA" w14:textId="77777777">
        <w:tc>
          <w:tcPr>
            <w:tcW w:w="3165" w:type="dxa"/>
          </w:tcPr>
          <w:p w14:paraId="46D7C7C4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ndronate</w:t>
            </w:r>
          </w:p>
        </w:tc>
        <w:tc>
          <w:tcPr>
            <w:tcW w:w="1529" w:type="dxa"/>
          </w:tcPr>
          <w:p w14:paraId="5F177AE6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4%)</w:t>
            </w:r>
          </w:p>
        </w:tc>
        <w:tc>
          <w:tcPr>
            <w:tcW w:w="1461" w:type="dxa"/>
          </w:tcPr>
          <w:p w14:paraId="22D2BB73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3.9%)</w:t>
            </w:r>
          </w:p>
        </w:tc>
        <w:tc>
          <w:tcPr>
            <w:tcW w:w="1553" w:type="dxa"/>
          </w:tcPr>
          <w:p w14:paraId="096DE1DA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1622" w:type="dxa"/>
          </w:tcPr>
          <w:p w14:paraId="577E2F14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</w:tr>
      <w:tr w:rsidR="002E6C63" w14:paraId="463B4A7A" w14:textId="77777777">
        <w:tc>
          <w:tcPr>
            <w:tcW w:w="9330" w:type="dxa"/>
            <w:gridSpan w:val="5"/>
            <w:shd w:val="clear" w:color="auto" w:fill="F2F2F2" w:themeFill="background1" w:themeFillShade="F2"/>
          </w:tcPr>
          <w:p w14:paraId="34D7649A" w14:textId="77777777" w:rsidR="002E6C63" w:rsidRDefault="005E748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ickets treatments</w:t>
            </w:r>
          </w:p>
        </w:tc>
      </w:tr>
      <w:tr w:rsidR="002E6C63" w14:paraId="4F3026FE" w14:textId="77777777">
        <w:tc>
          <w:tcPr>
            <w:tcW w:w="3165" w:type="dxa"/>
          </w:tcPr>
          <w:p w14:paraId="6BA4FEB0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amin D (active)</w:t>
            </w:r>
          </w:p>
        </w:tc>
        <w:tc>
          <w:tcPr>
            <w:tcW w:w="1529" w:type="dxa"/>
          </w:tcPr>
          <w:p w14:paraId="33CB9402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 (42.9%)</w:t>
            </w:r>
          </w:p>
        </w:tc>
        <w:tc>
          <w:tcPr>
            <w:tcW w:w="1461" w:type="dxa"/>
          </w:tcPr>
          <w:p w14:paraId="23F9E420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21.6%)</w:t>
            </w:r>
          </w:p>
        </w:tc>
        <w:tc>
          <w:tcPr>
            <w:tcW w:w="1553" w:type="dxa"/>
          </w:tcPr>
          <w:p w14:paraId="44B15978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81.8%)</w:t>
            </w:r>
          </w:p>
        </w:tc>
        <w:tc>
          <w:tcPr>
            <w:tcW w:w="1622" w:type="dxa"/>
          </w:tcPr>
          <w:p w14:paraId="62C2331F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63.6%)</w:t>
            </w:r>
          </w:p>
        </w:tc>
      </w:tr>
      <w:tr w:rsidR="002E6C63" w14:paraId="60904497" w14:textId="77777777">
        <w:tc>
          <w:tcPr>
            <w:tcW w:w="3165" w:type="dxa"/>
          </w:tcPr>
          <w:p w14:paraId="0554CC59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osphate</w:t>
            </w:r>
          </w:p>
        </w:tc>
        <w:tc>
          <w:tcPr>
            <w:tcW w:w="1529" w:type="dxa"/>
          </w:tcPr>
          <w:p w14:paraId="21301F4B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(29.8%)</w:t>
            </w:r>
          </w:p>
        </w:tc>
        <w:tc>
          <w:tcPr>
            <w:tcW w:w="1461" w:type="dxa"/>
          </w:tcPr>
          <w:p w14:paraId="4E2D331F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5.9%)</w:t>
            </w:r>
          </w:p>
        </w:tc>
        <w:tc>
          <w:tcPr>
            <w:tcW w:w="1553" w:type="dxa"/>
          </w:tcPr>
          <w:p w14:paraId="370F12EA" w14:textId="77777777" w:rsidR="002E6C63" w:rsidRDefault="005E74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68.2%)</w:t>
            </w:r>
          </w:p>
        </w:tc>
        <w:tc>
          <w:tcPr>
            <w:tcW w:w="1622" w:type="dxa"/>
          </w:tcPr>
          <w:p w14:paraId="58556F00" w14:textId="77777777" w:rsidR="002E6C63" w:rsidRDefault="005E748A">
            <w:pPr>
              <w:jc w:val="both"/>
              <w:rPr>
                <w:rFonts w:ascii="Times New Roman" w:hAnsi="Times New Roman" w:cs="Times New Roman"/>
                <w:sz w:val="48"/>
                <w:szCs w:val="48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63.6%)</w:t>
            </w:r>
          </w:p>
        </w:tc>
      </w:tr>
    </w:tbl>
    <w:p w14:paraId="4CBC9C06" w14:textId="4C41C042" w:rsidR="002E6C63" w:rsidRDefault="002E6C63" w:rsidP="2933BD88">
      <w:pPr>
        <w:spacing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63E8F09" w14:textId="77777777" w:rsidR="00B30302" w:rsidRDefault="00B30302" w:rsidP="2933BD88">
      <w:pPr>
        <w:spacing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AF00B8E" w14:textId="77777777" w:rsidR="00B30302" w:rsidRDefault="00B30302" w:rsidP="2933BD88">
      <w:pPr>
        <w:spacing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8C29A31" w14:textId="737DBFB3" w:rsidR="00A00376" w:rsidRDefault="0E258855">
      <w:pPr>
        <w:spacing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E25885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Figure S1. Cumulative </w:t>
      </w:r>
      <w:r w:rsidRPr="00B01D1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incidence of </w:t>
      </w:r>
      <w:r w:rsidR="001F16BD" w:rsidRPr="00B01D1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ectopic </w:t>
      </w:r>
      <w:r w:rsidRPr="00B01D1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calcification </w:t>
      </w:r>
      <w:r w:rsidRPr="0E25885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in the first year of life.</w:t>
      </w:r>
    </w:p>
    <w:p w14:paraId="00725C75" w14:textId="4910440D" w:rsidR="00A00376" w:rsidRDefault="008D6416">
      <w:pPr>
        <w:spacing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2C64F2CE" wp14:editId="7146F315">
            <wp:extent cx="5498757" cy="3614728"/>
            <wp:effectExtent l="0" t="0" r="635" b="5080"/>
            <wp:docPr id="553824495" name="Picture 5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824495" name="Picture 5" descr="A graph of a number of patient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5651" cy="3625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3ED8E" w14:textId="380DD674" w:rsidR="002E6C63" w:rsidRDefault="5B01B93D">
      <w:pPr>
        <w:spacing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5B01B93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ure S2. Cumulative incidence of cardiovascular, musculoskeletal, and other organ manifestations in the first year of life.</w:t>
      </w:r>
    </w:p>
    <w:p w14:paraId="2D92FAF8" w14:textId="5BFBD5A8" w:rsidR="002E6C63" w:rsidRDefault="0085399F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001A629A" wp14:editId="61A58028">
            <wp:extent cx="5535827" cy="3515487"/>
            <wp:effectExtent l="0" t="0" r="1905" b="2540"/>
            <wp:docPr id="329700361" name="Picture 7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700361" name="Picture 7" descr="A graph of a number of patients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3792" cy="352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DD42B" w14:textId="1FCD8E42" w:rsidR="0E258855" w:rsidRDefault="0E258855" w:rsidP="0E258855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7D8A811E" w14:textId="7F00A541" w:rsidR="0E258855" w:rsidRDefault="2933BD88" w:rsidP="00B70AEB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2933BD8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ure S3. Cumulative incidence of</w:t>
      </w:r>
      <w:r w:rsidR="001F16B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1F16BD" w:rsidRPr="00B01D1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ectopic</w:t>
      </w:r>
      <w:r w:rsidRPr="00B01D1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calcification over</w:t>
      </w:r>
      <w:r w:rsidR="001F16BD" w:rsidRPr="00B01D1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he first</w:t>
      </w:r>
      <w:r w:rsidRPr="00B01D1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55 years </w:t>
      </w:r>
      <w:r w:rsidRPr="2933BD8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of life.</w:t>
      </w:r>
    </w:p>
    <w:p w14:paraId="0FA1E79D" w14:textId="143F8C6E" w:rsidR="0E258855" w:rsidRDefault="00142067" w:rsidP="0E258855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64FB019F" wp14:editId="6A3D1ADD">
            <wp:extent cx="6050844" cy="4686172"/>
            <wp:effectExtent l="0" t="0" r="0" b="635"/>
            <wp:docPr id="423879232" name="Picture 7" descr="A graph with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140470" name="Picture 6" descr="A graph with numbers and a line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9032" cy="4715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EF3E1" w14:textId="5B5ABEEA" w:rsidR="0E258855" w:rsidRDefault="0E258855">
      <w:r>
        <w:br w:type="page"/>
      </w:r>
    </w:p>
    <w:p w14:paraId="74ADBAD6" w14:textId="23B18111" w:rsidR="0E258855" w:rsidRDefault="2933BD88" w:rsidP="0E258855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2933BD8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Figure S4. Cumulative incidence of cardiovascular, musculoskeletal, and other organ manifestations </w:t>
      </w:r>
      <w:r w:rsidRPr="00B01D1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over</w:t>
      </w:r>
      <w:r w:rsidR="001F16BD" w:rsidRPr="00B01D1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he first</w:t>
      </w:r>
      <w:r w:rsidRPr="00B01D1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55 </w:t>
      </w:r>
      <w:r w:rsidRPr="2933BD8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years of life.</w:t>
      </w:r>
    </w:p>
    <w:p w14:paraId="6B9B4140" w14:textId="0C315B28" w:rsidR="0E258855" w:rsidRDefault="00927301" w:rsidP="0E258855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5C82C25B" wp14:editId="6724E3E1">
            <wp:extent cx="5943600" cy="4299585"/>
            <wp:effectExtent l="0" t="0" r="0" b="5715"/>
            <wp:docPr id="1819892764" name="Picture 9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9892764" name="Picture 9" descr="A graph with numbers and a line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B2C4FF" w14:textId="176C12E6" w:rsidR="002E6C63" w:rsidRDefault="5B01B93D">
      <w:pPr>
        <w:tabs>
          <w:tab w:val="left" w:pos="1188"/>
        </w:tabs>
        <w:spacing w:after="240"/>
        <w:rPr>
          <w:rFonts w:ascii="Times New Roman" w:eastAsia="Times New Roman" w:hAnsi="Times New Roman" w:cs="Times New Roman"/>
          <w:lang w:val="en-US"/>
        </w:rPr>
      </w:pPr>
      <w:r w:rsidRPr="5B01B93D">
        <w:rPr>
          <w:rFonts w:ascii="Times New Roman" w:eastAsia="Times New Roman" w:hAnsi="Times New Roman" w:cs="Times New Roman"/>
          <w:lang w:val="en-US"/>
        </w:rPr>
        <w:t xml:space="preserve">At 20 years, 87% (95% CI: 73%-93%) had cardiovascular manifestations, 92% (95% CI: 76%-97%) had musculoskeletal manifestations, and 92% (95% CI: 82%-96%) had other organ manifestations. At 55 years, 96% (95% CI: 78%-99%) had cardiovascular manifestations, 97% (95% CI: 81%-100%) had musculoskeletal manifestations, and 98% (95% CI: 87%-100%) had other organ manifestations. </w:t>
      </w:r>
    </w:p>
    <w:p w14:paraId="4D8F1D94" w14:textId="0DEFA635" w:rsidR="0E258855" w:rsidRDefault="0E258855">
      <w:r>
        <w:br w:type="page"/>
      </w:r>
    </w:p>
    <w:p w14:paraId="373C60B9" w14:textId="4F0180E3" w:rsidR="002E6C63" w:rsidRDefault="0E258855">
      <w:pPr>
        <w:tabs>
          <w:tab w:val="left" w:pos="1188"/>
        </w:tabs>
        <w:spacing w:after="240"/>
      </w:pPr>
      <w:r w:rsidRPr="0E25885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Figure S5.</w:t>
      </w:r>
      <w:r w:rsidRPr="0E2588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E25885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ge at diagnosis of GACI and ARHR2.</w:t>
      </w:r>
    </w:p>
    <w:p w14:paraId="22577D3D" w14:textId="35047AA3" w:rsidR="002E6C63" w:rsidRDefault="00091C02">
      <w:pPr>
        <w:tabs>
          <w:tab w:val="left" w:pos="1188"/>
        </w:tabs>
        <w:spacing w:after="240"/>
      </w:pPr>
      <w:r w:rsidRPr="00091C02">
        <w:rPr>
          <w:noProof/>
        </w:rPr>
        <w:drawing>
          <wp:inline distT="0" distB="0" distL="0" distR="0" wp14:anchorId="19DEF341" wp14:editId="4738F7EF">
            <wp:extent cx="5326454" cy="3601330"/>
            <wp:effectExtent l="0" t="0" r="0" b="0"/>
            <wp:docPr id="885013913" name="Picture 1" descr="A white rectangular object with black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D6365A8-E475-8618-A0E6-82908832AFA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white rectangular object with black dots&#10;&#10;Description automatically generated">
                      <a:extLst>
                        <a:ext uri="{FF2B5EF4-FFF2-40B4-BE49-F238E27FC236}">
                          <a16:creationId xmlns:a16="http://schemas.microsoft.com/office/drawing/2014/main" id="{8D6365A8-E475-8618-A0E6-82908832AFA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4"/>
                    <a:srcRect l="19173" t="17666" r="20946" b="10399"/>
                    <a:stretch/>
                  </pic:blipFill>
                  <pic:spPr bwMode="auto">
                    <a:xfrm>
                      <a:off x="0" y="0"/>
                      <a:ext cx="5348162" cy="36160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91C02">
        <w:t xml:space="preserve"> </w:t>
      </w:r>
    </w:p>
    <w:p w14:paraId="6DF514EC" w14:textId="0446535B" w:rsidR="00091C02" w:rsidRDefault="62821925">
      <w:pPr>
        <w:tabs>
          <w:tab w:val="left" w:pos="1188"/>
        </w:tabs>
        <w:spacing w:after="240"/>
      </w:pPr>
      <w:r w:rsidRPr="62821925">
        <w:rPr>
          <w:rFonts w:ascii="Times New Roman" w:eastAsia="Times New Roman" w:hAnsi="Times New Roman" w:cs="Times New Roman"/>
          <w:lang w:val="en-US"/>
        </w:rPr>
        <w:t>Median age of diagnosis of ARHR2 in individuals with GACI and ARHR2 was 41.2 months.</w:t>
      </w:r>
    </w:p>
    <w:sectPr w:rsidR="00091C02">
      <w:pgSz w:w="12240" w:h="158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D0CD31" w14:textId="77777777" w:rsidR="00FE57FD" w:rsidRDefault="00FE57FD">
      <w:pPr>
        <w:spacing w:line="240" w:lineRule="auto"/>
      </w:pPr>
      <w:r>
        <w:separator/>
      </w:r>
    </w:p>
  </w:endnote>
  <w:endnote w:type="continuationSeparator" w:id="0">
    <w:p w14:paraId="0F947315" w14:textId="77777777" w:rsidR="00FE57FD" w:rsidRDefault="00FE57FD">
      <w:pPr>
        <w:spacing w:line="240" w:lineRule="auto"/>
      </w:pPr>
      <w:r>
        <w:continuationSeparator/>
      </w:r>
    </w:p>
  </w:endnote>
  <w:endnote w:type="continuationNotice" w:id="1">
    <w:p w14:paraId="6A308C7B" w14:textId="77777777" w:rsidR="00FE57FD" w:rsidRDefault="00FE57F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202921" w14:textId="77777777" w:rsidR="00FE57FD" w:rsidRDefault="00FE57FD">
      <w:pPr>
        <w:spacing w:line="240" w:lineRule="auto"/>
      </w:pPr>
      <w:r>
        <w:separator/>
      </w:r>
    </w:p>
  </w:footnote>
  <w:footnote w:type="continuationSeparator" w:id="0">
    <w:p w14:paraId="1C9AD78F" w14:textId="77777777" w:rsidR="00FE57FD" w:rsidRDefault="00FE57FD">
      <w:pPr>
        <w:spacing w:line="240" w:lineRule="auto"/>
      </w:pPr>
      <w:r>
        <w:continuationSeparator/>
      </w:r>
    </w:p>
  </w:footnote>
  <w:footnote w:type="continuationNotice" w:id="1">
    <w:p w14:paraId="3920F777" w14:textId="77777777" w:rsidR="00FE57FD" w:rsidRDefault="00FE57F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455CA"/>
    <w:multiLevelType w:val="multilevel"/>
    <w:tmpl w:val="BE3C8E4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4D349CB"/>
    <w:multiLevelType w:val="multilevel"/>
    <w:tmpl w:val="4CC2147A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7F37B5"/>
    <w:multiLevelType w:val="multilevel"/>
    <w:tmpl w:val="B23085E8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8A25E7"/>
    <w:multiLevelType w:val="multilevel"/>
    <w:tmpl w:val="842CF4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3363F9"/>
    <w:multiLevelType w:val="multilevel"/>
    <w:tmpl w:val="2D96432A"/>
    <w:lvl w:ilvl="0">
      <w:start w:val="1"/>
      <w:numFmt w:val="bullet"/>
      <w:suff w:val="space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suff w:val="space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suff w:val="space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suff w:val="space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suff w:val="space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suff w:val="space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suff w:val="space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5BA5E87"/>
    <w:multiLevelType w:val="multilevel"/>
    <w:tmpl w:val="7D825372"/>
    <w:lvl w:ilvl="0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  <w:b/>
      </w:rPr>
    </w:lvl>
    <w:lvl w:ilvl="1">
      <w:start w:val="3"/>
      <w:numFmt w:val="decimal"/>
      <w:isLgl/>
      <w:suff w:val="space"/>
      <w:lvlText w:val="%1.%2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3D5A6DF1"/>
    <w:multiLevelType w:val="multilevel"/>
    <w:tmpl w:val="E8B053B6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5516CA"/>
    <w:multiLevelType w:val="multilevel"/>
    <w:tmpl w:val="F16204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C7B551F"/>
    <w:multiLevelType w:val="multilevel"/>
    <w:tmpl w:val="9D809F08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0E5A80"/>
    <w:multiLevelType w:val="multilevel"/>
    <w:tmpl w:val="3B28BDC4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suff w:val="space"/>
      <w:lvlText w:val="%2."/>
      <w:lvlJc w:val="left"/>
      <w:pPr>
        <w:ind w:left="1440" w:hanging="360"/>
      </w:p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CC4C8F"/>
    <w:multiLevelType w:val="multilevel"/>
    <w:tmpl w:val="89342B72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suff w:val="space"/>
      <w:lvlText w:val="%2."/>
      <w:lvlJc w:val="left"/>
      <w:pPr>
        <w:ind w:left="1440" w:hanging="360"/>
      </w:p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93201D"/>
    <w:multiLevelType w:val="multilevel"/>
    <w:tmpl w:val="4942BA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6F17EA"/>
    <w:multiLevelType w:val="multilevel"/>
    <w:tmpl w:val="63CC0932"/>
    <w:lvl w:ilvl="0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  <w:b/>
      </w:rPr>
    </w:lvl>
    <w:lvl w:ilvl="1">
      <w:start w:val="3"/>
      <w:numFmt w:val="decimal"/>
      <w:isLgl/>
      <w:suff w:val="space"/>
      <w:lvlText w:val="%1.%2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762F3D35"/>
    <w:multiLevelType w:val="multilevel"/>
    <w:tmpl w:val="D6E80B64"/>
    <w:lvl w:ilvl="0">
      <w:start w:val="1"/>
      <w:numFmt w:val="bullet"/>
      <w:suff w:val="space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suff w:val="space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suff w:val="space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suff w:val="space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suff w:val="space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suff w:val="space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suff w:val="space"/>
      <w:lvlText w:val="■"/>
      <w:lvlJc w:val="left"/>
      <w:pPr>
        <w:ind w:left="6480" w:hanging="360"/>
      </w:pPr>
      <w:rPr>
        <w:u w:val="none"/>
      </w:rPr>
    </w:lvl>
  </w:abstractNum>
  <w:num w:numId="1" w16cid:durableId="1991907110">
    <w:abstractNumId w:val="5"/>
  </w:num>
  <w:num w:numId="2" w16cid:durableId="1210725578">
    <w:abstractNumId w:val="13"/>
  </w:num>
  <w:num w:numId="3" w16cid:durableId="114758750">
    <w:abstractNumId w:val="10"/>
  </w:num>
  <w:num w:numId="4" w16cid:durableId="932127054">
    <w:abstractNumId w:val="7"/>
  </w:num>
  <w:num w:numId="5" w16cid:durableId="1800221463">
    <w:abstractNumId w:val="8"/>
  </w:num>
  <w:num w:numId="6" w16cid:durableId="898055853">
    <w:abstractNumId w:val="11"/>
  </w:num>
  <w:num w:numId="7" w16cid:durableId="1119837537">
    <w:abstractNumId w:val="2"/>
  </w:num>
  <w:num w:numId="8" w16cid:durableId="212157725">
    <w:abstractNumId w:val="12"/>
  </w:num>
  <w:num w:numId="9" w16cid:durableId="58525532">
    <w:abstractNumId w:val="4"/>
  </w:num>
  <w:num w:numId="10" w16cid:durableId="1703701631">
    <w:abstractNumId w:val="9"/>
  </w:num>
  <w:num w:numId="11" w16cid:durableId="1586182673">
    <w:abstractNumId w:val="0"/>
  </w:num>
  <w:num w:numId="12" w16cid:durableId="160005340">
    <w:abstractNumId w:val="6"/>
  </w:num>
  <w:num w:numId="13" w16cid:durableId="244732171">
    <w:abstractNumId w:val="3"/>
  </w:num>
  <w:num w:numId="14" w16cid:durableId="2439516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dt9vt5odd5pzexvdi55fw1rzp2vxe2prva&quot;&gt;Natural Hx 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3&lt;/item&gt;&lt;item&gt;16&lt;/item&gt;&lt;item&gt;17&lt;/item&gt;&lt;item&gt;18&lt;/item&gt;&lt;item&gt;19&lt;/item&gt;&lt;item&gt;20&lt;/item&gt;&lt;item&gt;23&lt;/item&gt;&lt;item&gt;25&lt;/item&gt;&lt;item&gt;28&lt;/item&gt;&lt;item&gt;29&lt;/item&gt;&lt;item&gt;30&lt;/item&gt;&lt;item&gt;32&lt;/item&gt;&lt;item&gt;33&lt;/item&gt;&lt;item&gt;34&lt;/item&gt;&lt;item&gt;35&lt;/item&gt;&lt;/record-ids&gt;&lt;/item&gt;&lt;/Libraries&gt;"/>
  </w:docVars>
  <w:rsids>
    <w:rsidRoot w:val="002E6C63"/>
    <w:rsid w:val="00002DD0"/>
    <w:rsid w:val="00013F36"/>
    <w:rsid w:val="000160F4"/>
    <w:rsid w:val="000232A7"/>
    <w:rsid w:val="000261E7"/>
    <w:rsid w:val="00034600"/>
    <w:rsid w:val="0003790A"/>
    <w:rsid w:val="000433DC"/>
    <w:rsid w:val="00047705"/>
    <w:rsid w:val="00066B18"/>
    <w:rsid w:val="00066D5D"/>
    <w:rsid w:val="00075622"/>
    <w:rsid w:val="00076E97"/>
    <w:rsid w:val="00080BBD"/>
    <w:rsid w:val="000917BD"/>
    <w:rsid w:val="00091C02"/>
    <w:rsid w:val="00093DBC"/>
    <w:rsid w:val="000A6E73"/>
    <w:rsid w:val="000B3290"/>
    <w:rsid w:val="000B5DE1"/>
    <w:rsid w:val="000C1126"/>
    <w:rsid w:val="000C22E5"/>
    <w:rsid w:val="000C49AB"/>
    <w:rsid w:val="000E1A13"/>
    <w:rsid w:val="000E376E"/>
    <w:rsid w:val="000F1774"/>
    <w:rsid w:val="000F42ED"/>
    <w:rsid w:val="00100C6C"/>
    <w:rsid w:val="00105787"/>
    <w:rsid w:val="0013318B"/>
    <w:rsid w:val="001367F5"/>
    <w:rsid w:val="0014018E"/>
    <w:rsid w:val="001406D2"/>
    <w:rsid w:val="00142067"/>
    <w:rsid w:val="00144151"/>
    <w:rsid w:val="00150BD7"/>
    <w:rsid w:val="001636AA"/>
    <w:rsid w:val="00166734"/>
    <w:rsid w:val="00184A3F"/>
    <w:rsid w:val="001970A7"/>
    <w:rsid w:val="001A2FD4"/>
    <w:rsid w:val="001A706A"/>
    <w:rsid w:val="001A7B33"/>
    <w:rsid w:val="001B36B6"/>
    <w:rsid w:val="001E4982"/>
    <w:rsid w:val="001E642E"/>
    <w:rsid w:val="001F1624"/>
    <w:rsid w:val="001F16BD"/>
    <w:rsid w:val="001F37F8"/>
    <w:rsid w:val="00200A31"/>
    <w:rsid w:val="00204318"/>
    <w:rsid w:val="00207938"/>
    <w:rsid w:val="00207CFA"/>
    <w:rsid w:val="00210D71"/>
    <w:rsid w:val="0022228B"/>
    <w:rsid w:val="0022561D"/>
    <w:rsid w:val="00225F8F"/>
    <w:rsid w:val="00234D71"/>
    <w:rsid w:val="00240AB6"/>
    <w:rsid w:val="00244477"/>
    <w:rsid w:val="002506E7"/>
    <w:rsid w:val="002528B7"/>
    <w:rsid w:val="00252FCB"/>
    <w:rsid w:val="00255A72"/>
    <w:rsid w:val="002566FD"/>
    <w:rsid w:val="002611F9"/>
    <w:rsid w:val="00261D0A"/>
    <w:rsid w:val="00267CF9"/>
    <w:rsid w:val="00271A0B"/>
    <w:rsid w:val="0027216B"/>
    <w:rsid w:val="00274F63"/>
    <w:rsid w:val="00276563"/>
    <w:rsid w:val="00276C51"/>
    <w:rsid w:val="002803F4"/>
    <w:rsid w:val="00282584"/>
    <w:rsid w:val="00287FD1"/>
    <w:rsid w:val="00292CA0"/>
    <w:rsid w:val="00294533"/>
    <w:rsid w:val="002C6D7D"/>
    <w:rsid w:val="002D6497"/>
    <w:rsid w:val="002D7146"/>
    <w:rsid w:val="002E4D7B"/>
    <w:rsid w:val="002E6C63"/>
    <w:rsid w:val="002F0FD1"/>
    <w:rsid w:val="002F765C"/>
    <w:rsid w:val="00311122"/>
    <w:rsid w:val="00320911"/>
    <w:rsid w:val="00327E50"/>
    <w:rsid w:val="00330115"/>
    <w:rsid w:val="00332E03"/>
    <w:rsid w:val="00337D43"/>
    <w:rsid w:val="00340724"/>
    <w:rsid w:val="00341519"/>
    <w:rsid w:val="0034187B"/>
    <w:rsid w:val="00351841"/>
    <w:rsid w:val="0035463F"/>
    <w:rsid w:val="00360511"/>
    <w:rsid w:val="00361FD0"/>
    <w:rsid w:val="00373F30"/>
    <w:rsid w:val="00374FB9"/>
    <w:rsid w:val="00384B34"/>
    <w:rsid w:val="003869C7"/>
    <w:rsid w:val="0039030E"/>
    <w:rsid w:val="00392A69"/>
    <w:rsid w:val="00393CB1"/>
    <w:rsid w:val="00395839"/>
    <w:rsid w:val="00396E50"/>
    <w:rsid w:val="003970C2"/>
    <w:rsid w:val="003A0D6F"/>
    <w:rsid w:val="003A4D4C"/>
    <w:rsid w:val="003A6BBD"/>
    <w:rsid w:val="003A7C90"/>
    <w:rsid w:val="003B2678"/>
    <w:rsid w:val="003D0D79"/>
    <w:rsid w:val="003D289A"/>
    <w:rsid w:val="003D730D"/>
    <w:rsid w:val="003E64D1"/>
    <w:rsid w:val="003F0EF7"/>
    <w:rsid w:val="003F216A"/>
    <w:rsid w:val="003F443E"/>
    <w:rsid w:val="0040164F"/>
    <w:rsid w:val="00410B36"/>
    <w:rsid w:val="00411551"/>
    <w:rsid w:val="0042448E"/>
    <w:rsid w:val="00425BA8"/>
    <w:rsid w:val="004279E1"/>
    <w:rsid w:val="004334FA"/>
    <w:rsid w:val="00467008"/>
    <w:rsid w:val="004713F8"/>
    <w:rsid w:val="00483AFC"/>
    <w:rsid w:val="00486C5C"/>
    <w:rsid w:val="00490F4C"/>
    <w:rsid w:val="004920D2"/>
    <w:rsid w:val="004930CB"/>
    <w:rsid w:val="00493D68"/>
    <w:rsid w:val="004A00E5"/>
    <w:rsid w:val="004A236C"/>
    <w:rsid w:val="004A4E43"/>
    <w:rsid w:val="004A6000"/>
    <w:rsid w:val="004A67A4"/>
    <w:rsid w:val="004B1946"/>
    <w:rsid w:val="004C076F"/>
    <w:rsid w:val="004C18CD"/>
    <w:rsid w:val="004C4406"/>
    <w:rsid w:val="004D0486"/>
    <w:rsid w:val="004D50F7"/>
    <w:rsid w:val="004D7C0F"/>
    <w:rsid w:val="004E2994"/>
    <w:rsid w:val="004F2495"/>
    <w:rsid w:val="004F50B8"/>
    <w:rsid w:val="005003C2"/>
    <w:rsid w:val="00500F31"/>
    <w:rsid w:val="00500FC7"/>
    <w:rsid w:val="00510593"/>
    <w:rsid w:val="00511BEE"/>
    <w:rsid w:val="0051209E"/>
    <w:rsid w:val="0051234B"/>
    <w:rsid w:val="00512F78"/>
    <w:rsid w:val="00515DCB"/>
    <w:rsid w:val="005264AD"/>
    <w:rsid w:val="00542ACA"/>
    <w:rsid w:val="00543EF8"/>
    <w:rsid w:val="00546548"/>
    <w:rsid w:val="0054742D"/>
    <w:rsid w:val="00547740"/>
    <w:rsid w:val="00553918"/>
    <w:rsid w:val="00561043"/>
    <w:rsid w:val="00563958"/>
    <w:rsid w:val="00566034"/>
    <w:rsid w:val="00573DB6"/>
    <w:rsid w:val="00586FF1"/>
    <w:rsid w:val="00590BE9"/>
    <w:rsid w:val="00596291"/>
    <w:rsid w:val="005975F4"/>
    <w:rsid w:val="005A2F46"/>
    <w:rsid w:val="005A5D90"/>
    <w:rsid w:val="005A6FD6"/>
    <w:rsid w:val="005B024C"/>
    <w:rsid w:val="005B2249"/>
    <w:rsid w:val="005C08CD"/>
    <w:rsid w:val="005C0B49"/>
    <w:rsid w:val="005C46DF"/>
    <w:rsid w:val="005D3185"/>
    <w:rsid w:val="005E1431"/>
    <w:rsid w:val="005E3FD4"/>
    <w:rsid w:val="005E748A"/>
    <w:rsid w:val="005F7A86"/>
    <w:rsid w:val="0060012B"/>
    <w:rsid w:val="00601CF6"/>
    <w:rsid w:val="0060294F"/>
    <w:rsid w:val="00603AD3"/>
    <w:rsid w:val="006133DD"/>
    <w:rsid w:val="006246AD"/>
    <w:rsid w:val="00625135"/>
    <w:rsid w:val="00625F69"/>
    <w:rsid w:val="0063088F"/>
    <w:rsid w:val="00632624"/>
    <w:rsid w:val="006356C0"/>
    <w:rsid w:val="00636C87"/>
    <w:rsid w:val="00637755"/>
    <w:rsid w:val="00642542"/>
    <w:rsid w:val="006432D5"/>
    <w:rsid w:val="00644EBA"/>
    <w:rsid w:val="00646FD7"/>
    <w:rsid w:val="006515A1"/>
    <w:rsid w:val="00654452"/>
    <w:rsid w:val="006545F1"/>
    <w:rsid w:val="00655793"/>
    <w:rsid w:val="00662F4B"/>
    <w:rsid w:val="00670533"/>
    <w:rsid w:val="00673E7D"/>
    <w:rsid w:val="00681D56"/>
    <w:rsid w:val="006A1785"/>
    <w:rsid w:val="006A32F2"/>
    <w:rsid w:val="006A73AB"/>
    <w:rsid w:val="006B00DB"/>
    <w:rsid w:val="006C1992"/>
    <w:rsid w:val="006D1B37"/>
    <w:rsid w:val="006D3AC8"/>
    <w:rsid w:val="006F287A"/>
    <w:rsid w:val="006F33C4"/>
    <w:rsid w:val="00704F26"/>
    <w:rsid w:val="00722E93"/>
    <w:rsid w:val="007278EA"/>
    <w:rsid w:val="00727D94"/>
    <w:rsid w:val="0074105D"/>
    <w:rsid w:val="0074561D"/>
    <w:rsid w:val="007617FD"/>
    <w:rsid w:val="007645E2"/>
    <w:rsid w:val="00770270"/>
    <w:rsid w:val="00775FF3"/>
    <w:rsid w:val="00786A70"/>
    <w:rsid w:val="007871C5"/>
    <w:rsid w:val="007900C1"/>
    <w:rsid w:val="00791CE1"/>
    <w:rsid w:val="007A0B9A"/>
    <w:rsid w:val="007A5485"/>
    <w:rsid w:val="007B05CB"/>
    <w:rsid w:val="007B09AB"/>
    <w:rsid w:val="007B22FD"/>
    <w:rsid w:val="007B37E5"/>
    <w:rsid w:val="007B393F"/>
    <w:rsid w:val="007B6E2E"/>
    <w:rsid w:val="007C613F"/>
    <w:rsid w:val="007C6332"/>
    <w:rsid w:val="007D4947"/>
    <w:rsid w:val="007E3936"/>
    <w:rsid w:val="007E55A2"/>
    <w:rsid w:val="007E5998"/>
    <w:rsid w:val="007E6B04"/>
    <w:rsid w:val="007F169D"/>
    <w:rsid w:val="007F3583"/>
    <w:rsid w:val="00810908"/>
    <w:rsid w:val="00811DF9"/>
    <w:rsid w:val="00812AC4"/>
    <w:rsid w:val="00817F96"/>
    <w:rsid w:val="00821A53"/>
    <w:rsid w:val="00821A88"/>
    <w:rsid w:val="00826D8F"/>
    <w:rsid w:val="00846B30"/>
    <w:rsid w:val="0085399F"/>
    <w:rsid w:val="00872D54"/>
    <w:rsid w:val="008737BB"/>
    <w:rsid w:val="00873F25"/>
    <w:rsid w:val="0087608B"/>
    <w:rsid w:val="00877C3C"/>
    <w:rsid w:val="00885E8C"/>
    <w:rsid w:val="00886829"/>
    <w:rsid w:val="0088754F"/>
    <w:rsid w:val="0089153E"/>
    <w:rsid w:val="008A1F03"/>
    <w:rsid w:val="008B0062"/>
    <w:rsid w:val="008B2261"/>
    <w:rsid w:val="008B266E"/>
    <w:rsid w:val="008C2889"/>
    <w:rsid w:val="008C7E9B"/>
    <w:rsid w:val="008D1666"/>
    <w:rsid w:val="008D3D38"/>
    <w:rsid w:val="008D6416"/>
    <w:rsid w:val="008E5271"/>
    <w:rsid w:val="008E6B03"/>
    <w:rsid w:val="0090620C"/>
    <w:rsid w:val="009106A9"/>
    <w:rsid w:val="009108E7"/>
    <w:rsid w:val="00910C3E"/>
    <w:rsid w:val="009121F7"/>
    <w:rsid w:val="00921048"/>
    <w:rsid w:val="00923655"/>
    <w:rsid w:val="009246FA"/>
    <w:rsid w:val="00926F96"/>
    <w:rsid w:val="00927301"/>
    <w:rsid w:val="00932F70"/>
    <w:rsid w:val="009376EB"/>
    <w:rsid w:val="0094076A"/>
    <w:rsid w:val="009625F3"/>
    <w:rsid w:val="0096308A"/>
    <w:rsid w:val="009657E7"/>
    <w:rsid w:val="00970A9E"/>
    <w:rsid w:val="009731F3"/>
    <w:rsid w:val="00975AEC"/>
    <w:rsid w:val="009825B7"/>
    <w:rsid w:val="00996A4F"/>
    <w:rsid w:val="00996BBC"/>
    <w:rsid w:val="009A1BB8"/>
    <w:rsid w:val="009A38B2"/>
    <w:rsid w:val="009A5B0F"/>
    <w:rsid w:val="009A7EE7"/>
    <w:rsid w:val="009B25F0"/>
    <w:rsid w:val="009B27F0"/>
    <w:rsid w:val="009B713A"/>
    <w:rsid w:val="009C0C0E"/>
    <w:rsid w:val="009C1656"/>
    <w:rsid w:val="009D253E"/>
    <w:rsid w:val="009D6CE4"/>
    <w:rsid w:val="009E3D63"/>
    <w:rsid w:val="009E4BAF"/>
    <w:rsid w:val="009E5471"/>
    <w:rsid w:val="009E5E84"/>
    <w:rsid w:val="009E78C2"/>
    <w:rsid w:val="009F1FBA"/>
    <w:rsid w:val="009F2132"/>
    <w:rsid w:val="00A00376"/>
    <w:rsid w:val="00A10864"/>
    <w:rsid w:val="00A121BE"/>
    <w:rsid w:val="00A24A6C"/>
    <w:rsid w:val="00A24D3A"/>
    <w:rsid w:val="00A26BC2"/>
    <w:rsid w:val="00A27D32"/>
    <w:rsid w:val="00A30CD5"/>
    <w:rsid w:val="00A4406D"/>
    <w:rsid w:val="00A45928"/>
    <w:rsid w:val="00A50668"/>
    <w:rsid w:val="00A600F5"/>
    <w:rsid w:val="00A6116C"/>
    <w:rsid w:val="00A652D3"/>
    <w:rsid w:val="00A73387"/>
    <w:rsid w:val="00A76DB2"/>
    <w:rsid w:val="00A84B10"/>
    <w:rsid w:val="00A96FCB"/>
    <w:rsid w:val="00AA4104"/>
    <w:rsid w:val="00AA646B"/>
    <w:rsid w:val="00AA6EA1"/>
    <w:rsid w:val="00AB3929"/>
    <w:rsid w:val="00AC6730"/>
    <w:rsid w:val="00AC745A"/>
    <w:rsid w:val="00AD3656"/>
    <w:rsid w:val="00AE2CB1"/>
    <w:rsid w:val="00AF2B16"/>
    <w:rsid w:val="00B01D16"/>
    <w:rsid w:val="00B05CF7"/>
    <w:rsid w:val="00B16A4E"/>
    <w:rsid w:val="00B171FA"/>
    <w:rsid w:val="00B21541"/>
    <w:rsid w:val="00B27D8F"/>
    <w:rsid w:val="00B30302"/>
    <w:rsid w:val="00B4215C"/>
    <w:rsid w:val="00B630CC"/>
    <w:rsid w:val="00B63928"/>
    <w:rsid w:val="00B63BB1"/>
    <w:rsid w:val="00B70AEB"/>
    <w:rsid w:val="00B751B6"/>
    <w:rsid w:val="00B77A4A"/>
    <w:rsid w:val="00B77E1F"/>
    <w:rsid w:val="00B825A2"/>
    <w:rsid w:val="00B85EBC"/>
    <w:rsid w:val="00B91E28"/>
    <w:rsid w:val="00B9771E"/>
    <w:rsid w:val="00BA14A6"/>
    <w:rsid w:val="00BA39E5"/>
    <w:rsid w:val="00BA7A00"/>
    <w:rsid w:val="00BB2116"/>
    <w:rsid w:val="00BB2763"/>
    <w:rsid w:val="00BB3F4C"/>
    <w:rsid w:val="00BD35E8"/>
    <w:rsid w:val="00BD63D3"/>
    <w:rsid w:val="00BD783E"/>
    <w:rsid w:val="00BF238B"/>
    <w:rsid w:val="00C006FB"/>
    <w:rsid w:val="00C04D75"/>
    <w:rsid w:val="00C1054B"/>
    <w:rsid w:val="00C14E7A"/>
    <w:rsid w:val="00C21EF6"/>
    <w:rsid w:val="00C255E0"/>
    <w:rsid w:val="00C270FC"/>
    <w:rsid w:val="00C40B73"/>
    <w:rsid w:val="00C4197F"/>
    <w:rsid w:val="00C47A17"/>
    <w:rsid w:val="00C5122F"/>
    <w:rsid w:val="00C55A79"/>
    <w:rsid w:val="00C6032F"/>
    <w:rsid w:val="00C66926"/>
    <w:rsid w:val="00C6799F"/>
    <w:rsid w:val="00C709E4"/>
    <w:rsid w:val="00C718EB"/>
    <w:rsid w:val="00C73181"/>
    <w:rsid w:val="00C77505"/>
    <w:rsid w:val="00C81A75"/>
    <w:rsid w:val="00C85E4A"/>
    <w:rsid w:val="00C949EC"/>
    <w:rsid w:val="00C969E2"/>
    <w:rsid w:val="00CA6C3F"/>
    <w:rsid w:val="00CB5F4B"/>
    <w:rsid w:val="00CB63D1"/>
    <w:rsid w:val="00CC163C"/>
    <w:rsid w:val="00CD38FA"/>
    <w:rsid w:val="00CE413A"/>
    <w:rsid w:val="00CE67F3"/>
    <w:rsid w:val="00CE6A4F"/>
    <w:rsid w:val="00CF097E"/>
    <w:rsid w:val="00CF3A0D"/>
    <w:rsid w:val="00D01A92"/>
    <w:rsid w:val="00D06780"/>
    <w:rsid w:val="00D0796D"/>
    <w:rsid w:val="00D07EB7"/>
    <w:rsid w:val="00D1420F"/>
    <w:rsid w:val="00D15DCD"/>
    <w:rsid w:val="00D16AB4"/>
    <w:rsid w:val="00D201D7"/>
    <w:rsid w:val="00D2254C"/>
    <w:rsid w:val="00D2269D"/>
    <w:rsid w:val="00D30F1B"/>
    <w:rsid w:val="00D36F08"/>
    <w:rsid w:val="00D36F5E"/>
    <w:rsid w:val="00D37A57"/>
    <w:rsid w:val="00D419F1"/>
    <w:rsid w:val="00D475A2"/>
    <w:rsid w:val="00D50C78"/>
    <w:rsid w:val="00D54B01"/>
    <w:rsid w:val="00D56A6C"/>
    <w:rsid w:val="00D60807"/>
    <w:rsid w:val="00D64DEA"/>
    <w:rsid w:val="00D70301"/>
    <w:rsid w:val="00D71ABA"/>
    <w:rsid w:val="00D7341A"/>
    <w:rsid w:val="00D73C8D"/>
    <w:rsid w:val="00D76462"/>
    <w:rsid w:val="00D84419"/>
    <w:rsid w:val="00D92B65"/>
    <w:rsid w:val="00D956E0"/>
    <w:rsid w:val="00DA1A87"/>
    <w:rsid w:val="00DA68BB"/>
    <w:rsid w:val="00DA7DE1"/>
    <w:rsid w:val="00DB16D3"/>
    <w:rsid w:val="00DB7CBA"/>
    <w:rsid w:val="00DC7BD7"/>
    <w:rsid w:val="00DD2CB2"/>
    <w:rsid w:val="00DD5B45"/>
    <w:rsid w:val="00DD74AE"/>
    <w:rsid w:val="00DE4390"/>
    <w:rsid w:val="00E003FE"/>
    <w:rsid w:val="00E02E3D"/>
    <w:rsid w:val="00E03889"/>
    <w:rsid w:val="00E11464"/>
    <w:rsid w:val="00E13FDD"/>
    <w:rsid w:val="00E15FC0"/>
    <w:rsid w:val="00E17AF7"/>
    <w:rsid w:val="00E240C5"/>
    <w:rsid w:val="00E240E0"/>
    <w:rsid w:val="00E24722"/>
    <w:rsid w:val="00E24C2D"/>
    <w:rsid w:val="00E36C2F"/>
    <w:rsid w:val="00E4152E"/>
    <w:rsid w:val="00E46625"/>
    <w:rsid w:val="00E46E73"/>
    <w:rsid w:val="00E47445"/>
    <w:rsid w:val="00E50C76"/>
    <w:rsid w:val="00E51CB2"/>
    <w:rsid w:val="00E67B1A"/>
    <w:rsid w:val="00E73CDF"/>
    <w:rsid w:val="00E766D5"/>
    <w:rsid w:val="00E84E80"/>
    <w:rsid w:val="00E95E3F"/>
    <w:rsid w:val="00EA5969"/>
    <w:rsid w:val="00EA6D70"/>
    <w:rsid w:val="00EB4AC0"/>
    <w:rsid w:val="00EB5AEB"/>
    <w:rsid w:val="00ED7168"/>
    <w:rsid w:val="00EE17B5"/>
    <w:rsid w:val="00EE6F35"/>
    <w:rsid w:val="00EE721E"/>
    <w:rsid w:val="00EF1ABF"/>
    <w:rsid w:val="00EF2448"/>
    <w:rsid w:val="00EF3ADE"/>
    <w:rsid w:val="00EF5EFA"/>
    <w:rsid w:val="00EF63CD"/>
    <w:rsid w:val="00EF6E8A"/>
    <w:rsid w:val="00F10F2C"/>
    <w:rsid w:val="00F14090"/>
    <w:rsid w:val="00F2046E"/>
    <w:rsid w:val="00F263C0"/>
    <w:rsid w:val="00F300C3"/>
    <w:rsid w:val="00F34F2A"/>
    <w:rsid w:val="00F364AA"/>
    <w:rsid w:val="00F37B49"/>
    <w:rsid w:val="00F40E98"/>
    <w:rsid w:val="00F464A5"/>
    <w:rsid w:val="00F54DBC"/>
    <w:rsid w:val="00F56115"/>
    <w:rsid w:val="00F56605"/>
    <w:rsid w:val="00F60A37"/>
    <w:rsid w:val="00F65871"/>
    <w:rsid w:val="00F65B59"/>
    <w:rsid w:val="00F6681C"/>
    <w:rsid w:val="00F70031"/>
    <w:rsid w:val="00F730BB"/>
    <w:rsid w:val="00F750DC"/>
    <w:rsid w:val="00F76F8C"/>
    <w:rsid w:val="00F82F67"/>
    <w:rsid w:val="00F85B66"/>
    <w:rsid w:val="00F86448"/>
    <w:rsid w:val="00F87AF7"/>
    <w:rsid w:val="00F96198"/>
    <w:rsid w:val="00F96812"/>
    <w:rsid w:val="00FA05A6"/>
    <w:rsid w:val="00FA20A3"/>
    <w:rsid w:val="00FA781E"/>
    <w:rsid w:val="00FB32EE"/>
    <w:rsid w:val="00FB7ED4"/>
    <w:rsid w:val="00FC0A10"/>
    <w:rsid w:val="00FC4946"/>
    <w:rsid w:val="00FD02A3"/>
    <w:rsid w:val="00FD4C55"/>
    <w:rsid w:val="00FE0C50"/>
    <w:rsid w:val="00FE57FD"/>
    <w:rsid w:val="00FE7265"/>
    <w:rsid w:val="00FF4A0D"/>
    <w:rsid w:val="01540C01"/>
    <w:rsid w:val="01DF44C7"/>
    <w:rsid w:val="023ACEE3"/>
    <w:rsid w:val="027DD31D"/>
    <w:rsid w:val="02CB91F9"/>
    <w:rsid w:val="0309FD30"/>
    <w:rsid w:val="03AC3D7D"/>
    <w:rsid w:val="06256BD1"/>
    <w:rsid w:val="073735B3"/>
    <w:rsid w:val="0768AD85"/>
    <w:rsid w:val="0841B379"/>
    <w:rsid w:val="08715240"/>
    <w:rsid w:val="087B6BCF"/>
    <w:rsid w:val="098A933E"/>
    <w:rsid w:val="0A0CF0FD"/>
    <w:rsid w:val="0A88D794"/>
    <w:rsid w:val="0B01D730"/>
    <w:rsid w:val="0D9FA107"/>
    <w:rsid w:val="0E258855"/>
    <w:rsid w:val="140B25DD"/>
    <w:rsid w:val="1528A6D5"/>
    <w:rsid w:val="154730B5"/>
    <w:rsid w:val="155C0A47"/>
    <w:rsid w:val="15847BB6"/>
    <w:rsid w:val="158E151D"/>
    <w:rsid w:val="15AB4E03"/>
    <w:rsid w:val="15E34671"/>
    <w:rsid w:val="15E64198"/>
    <w:rsid w:val="1849C3AD"/>
    <w:rsid w:val="1867CF75"/>
    <w:rsid w:val="18B1536A"/>
    <w:rsid w:val="198B9C1B"/>
    <w:rsid w:val="19A4BDF4"/>
    <w:rsid w:val="1BDEB8DA"/>
    <w:rsid w:val="20022151"/>
    <w:rsid w:val="20BD0B2A"/>
    <w:rsid w:val="21A75D9A"/>
    <w:rsid w:val="22FB0753"/>
    <w:rsid w:val="231DC1ED"/>
    <w:rsid w:val="2345FA92"/>
    <w:rsid w:val="2498801B"/>
    <w:rsid w:val="24F0F157"/>
    <w:rsid w:val="257027BE"/>
    <w:rsid w:val="258A31FC"/>
    <w:rsid w:val="25BB034E"/>
    <w:rsid w:val="260EA6B8"/>
    <w:rsid w:val="26361E87"/>
    <w:rsid w:val="290BF59B"/>
    <w:rsid w:val="2933BD88"/>
    <w:rsid w:val="294B6F00"/>
    <w:rsid w:val="2AE517D6"/>
    <w:rsid w:val="2CA5C640"/>
    <w:rsid w:val="2CCB01DB"/>
    <w:rsid w:val="2D8C2F7B"/>
    <w:rsid w:val="2E64F097"/>
    <w:rsid w:val="2E96D6AC"/>
    <w:rsid w:val="2EA78189"/>
    <w:rsid w:val="2FC96BF2"/>
    <w:rsid w:val="3212D931"/>
    <w:rsid w:val="349A433D"/>
    <w:rsid w:val="34D513D4"/>
    <w:rsid w:val="37704765"/>
    <w:rsid w:val="37B46267"/>
    <w:rsid w:val="37EC2F39"/>
    <w:rsid w:val="383BE230"/>
    <w:rsid w:val="392B4F7D"/>
    <w:rsid w:val="39304B00"/>
    <w:rsid w:val="3A7AE5D8"/>
    <w:rsid w:val="3AD10C44"/>
    <w:rsid w:val="3C445308"/>
    <w:rsid w:val="3EB7EBF1"/>
    <w:rsid w:val="4113C695"/>
    <w:rsid w:val="41830569"/>
    <w:rsid w:val="42176EBF"/>
    <w:rsid w:val="42D445FA"/>
    <w:rsid w:val="4396EF7F"/>
    <w:rsid w:val="43BC18AD"/>
    <w:rsid w:val="4412B499"/>
    <w:rsid w:val="46496C67"/>
    <w:rsid w:val="464FF17D"/>
    <w:rsid w:val="467745DB"/>
    <w:rsid w:val="47434676"/>
    <w:rsid w:val="47941CDD"/>
    <w:rsid w:val="4DC6D68F"/>
    <w:rsid w:val="4DCA2283"/>
    <w:rsid w:val="4EA86466"/>
    <w:rsid w:val="4F32E76D"/>
    <w:rsid w:val="4FB902B9"/>
    <w:rsid w:val="4FC88A27"/>
    <w:rsid w:val="506589F0"/>
    <w:rsid w:val="507C6FA9"/>
    <w:rsid w:val="51063B10"/>
    <w:rsid w:val="516E5F46"/>
    <w:rsid w:val="51CC790A"/>
    <w:rsid w:val="52DA0845"/>
    <w:rsid w:val="540D6CA4"/>
    <w:rsid w:val="54708679"/>
    <w:rsid w:val="560D485A"/>
    <w:rsid w:val="563254E2"/>
    <w:rsid w:val="56F6A4E3"/>
    <w:rsid w:val="584818FA"/>
    <w:rsid w:val="5874FDA1"/>
    <w:rsid w:val="58A4B2E7"/>
    <w:rsid w:val="5A253F39"/>
    <w:rsid w:val="5A3C4CC9"/>
    <w:rsid w:val="5B01B93D"/>
    <w:rsid w:val="5B036224"/>
    <w:rsid w:val="5B973596"/>
    <w:rsid w:val="5C4EB5EC"/>
    <w:rsid w:val="5C8016C4"/>
    <w:rsid w:val="5D9FB4AD"/>
    <w:rsid w:val="5EB1F142"/>
    <w:rsid w:val="5F04D8BC"/>
    <w:rsid w:val="5F8BB1E8"/>
    <w:rsid w:val="60648F16"/>
    <w:rsid w:val="6108D805"/>
    <w:rsid w:val="6136938F"/>
    <w:rsid w:val="62821925"/>
    <w:rsid w:val="628B29F5"/>
    <w:rsid w:val="63BC3854"/>
    <w:rsid w:val="63E8536B"/>
    <w:rsid w:val="6411F218"/>
    <w:rsid w:val="643DDD08"/>
    <w:rsid w:val="65EC7BF7"/>
    <w:rsid w:val="66502A13"/>
    <w:rsid w:val="666A7FCD"/>
    <w:rsid w:val="66C5A855"/>
    <w:rsid w:val="67625FBD"/>
    <w:rsid w:val="69C88FBD"/>
    <w:rsid w:val="6A40CA1D"/>
    <w:rsid w:val="6A4C4017"/>
    <w:rsid w:val="6A93A186"/>
    <w:rsid w:val="6ABCFB6B"/>
    <w:rsid w:val="6AE2C0E6"/>
    <w:rsid w:val="6B729B28"/>
    <w:rsid w:val="6D090572"/>
    <w:rsid w:val="70728FF1"/>
    <w:rsid w:val="70E78979"/>
    <w:rsid w:val="71A4D712"/>
    <w:rsid w:val="7204A82E"/>
    <w:rsid w:val="72196747"/>
    <w:rsid w:val="7287835D"/>
    <w:rsid w:val="73E08A42"/>
    <w:rsid w:val="7408670B"/>
    <w:rsid w:val="7408ECF0"/>
    <w:rsid w:val="740C51F9"/>
    <w:rsid w:val="76E6378E"/>
    <w:rsid w:val="779D678B"/>
    <w:rsid w:val="77F67B41"/>
    <w:rsid w:val="784F136D"/>
    <w:rsid w:val="78B8DF4E"/>
    <w:rsid w:val="78C450D4"/>
    <w:rsid w:val="78F7800C"/>
    <w:rsid w:val="791FEA67"/>
    <w:rsid w:val="7999AA5F"/>
    <w:rsid w:val="7AE29614"/>
    <w:rsid w:val="7B282630"/>
    <w:rsid w:val="7B820CB4"/>
    <w:rsid w:val="7C042CB4"/>
    <w:rsid w:val="7C1BC37E"/>
    <w:rsid w:val="7DB8A009"/>
    <w:rsid w:val="7DDA8F4B"/>
    <w:rsid w:val="7E6BE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1B4F89"/>
  <w15:docId w15:val="{DB29A5C3-3262-4C0C-A446-789E43BCE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59"/>
    <w:pPr>
      <w:spacing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ridTable1Light-Accent1">
    <w:name w:val="Grid Table 1 Light Accent 1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ridTable3-Accent1">
    <w:name w:val="Grid Table 3 Accent 1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ridTable4-Accent1">
    <w:name w:val="Grid Table 4 Accent 1"/>
    <w:basedOn w:val="TableNormal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5Dark-Accent11">
    <w:name w:val="Grid Table 5 Dark - Accent 11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41">
    <w:name w:val="Grid Table 5 Dark - Accent 41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customStyle="1" w:styleId="GridTable6Colorful-Accent11">
    <w:name w:val="Grid Table 6 Colorful - Accent 11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styleId="ListTable2-Accent1">
    <w:name w:val="List Table 2 Accent 1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Table3-Accent1">
    <w:name w:val="List Table 3 Accent 1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customStyle="1" w:styleId="ListTable6Colorful-Accent11">
    <w:name w:val="List Table 6 Colorful - Accent 11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GridTable1Light-Accent2">
    <w:name w:val="Grid Table 1 Light Accent 2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5Dark-Accent110">
    <w:name w:val="Grid Table 5 Dark - Accent 110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customStyle="1" w:styleId="GridTable5Dark-Accent410">
    <w:name w:val="Grid Table 5 Dark - Accent 410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  <w:style w:type="table" w:styleId="GridTable6Colorful-Accent1">
    <w:name w:val="Grid Table 6 Colorful Accent 1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styleId="ListTable6Colorful-Accent1">
    <w:name w:val="List Table 6 Colorful Accent 1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character" w:customStyle="1" w:styleId="CaptionChar">
    <w:name w:val="Caption Char"/>
    <w:uiPriority w:val="99"/>
  </w:style>
  <w:style w:type="table" w:customStyle="1" w:styleId="GridTable5Dark-Accent1100">
    <w:name w:val="Grid Table 5 Dark - Accent 1100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customStyle="1" w:styleId="GridTable5Dark-Accent4100">
    <w:name w:val="Grid Table 5 Dark - Accent 4100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NoSpacing">
    <w:name w:val="No Spacing"/>
    <w:uiPriority w:val="1"/>
    <w:qFormat/>
    <w:pPr>
      <w:spacing w:line="240" w:lineRule="auto"/>
    </w:p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7143"/>
        <w:tab w:val="right" w:pos="14287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7143"/>
        <w:tab w:val="right" w:pos="14287"/>
      </w:tabs>
      <w:spacing w:line="240" w:lineRule="auto"/>
    </w:pPr>
  </w:style>
  <w:style w:type="character" w:customStyle="1" w:styleId="FooterChar">
    <w:name w:val="Footer Char"/>
    <w:basedOn w:val="DefaultParagraphFont"/>
    <w:uiPriority w:val="99"/>
  </w:style>
  <w:style w:type="paragraph" w:styleId="Caption">
    <w:name w:val="caption"/>
    <w:basedOn w:val="Normal"/>
    <w:next w:val="Normal"/>
    <w:uiPriority w:val="35"/>
    <w:semiHidden/>
    <w:unhideWhenUsed/>
    <w:qFormat/>
    <w:rPr>
      <w:b/>
      <w:bCs/>
      <w:color w:val="4F81BD" w:themeColor="accent1"/>
      <w:sz w:val="18"/>
      <w:szCs w:val="18"/>
    </w:rPr>
  </w:style>
  <w:style w:type="character" w:customStyle="1" w:styleId="FooterChar1">
    <w:name w:val="Footer Char1"/>
    <w:link w:val="Footer"/>
    <w:uiPriority w:val="99"/>
  </w:style>
  <w:style w:type="table" w:styleId="TableGrid">
    <w:name w:val="Table Grid"/>
    <w:basedOn w:val="TableNormal"/>
    <w:uiPriority w:val="59"/>
    <w:pPr>
      <w:spacing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PlainTable1">
    <w:name w:val="Plain Table 1"/>
    <w:basedOn w:val="TableNormal"/>
    <w:uiPriority w:val="59"/>
    <w:pPr>
      <w:spacing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2">
    <w:name w:val="Grid Table 2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">
    <w:name w:val="Grid Table 3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">
    <w:name w:val="Grid Table 4"/>
    <w:basedOn w:val="TableNormal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5Dark">
    <w:name w:val="Grid Table 5 Dark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1000">
    <w:name w:val="Grid Table 5 Dark - Accent 11000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customStyle="1" w:styleId="GridTable5Dark-Accent41000">
    <w:name w:val="Grid Table 5 Dark - Accent 41000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  <w:style w:type="table" w:styleId="GridTable6Colorful">
    <w:name w:val="Grid Table 6 Colorful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2">
    <w:name w:val="List Table 2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3">
    <w:name w:val="List Table 3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">
    <w:name w:val="List Table 4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5Dark">
    <w:name w:val="List Table 5 Dark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line="240" w:lineRule="auto"/>
    </w:pPr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StGen0">
    <w:name w:val="StGen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Revision">
    <w:name w:val="Revision"/>
    <w:hidden/>
    <w:uiPriority w:val="99"/>
    <w:semiHidden/>
    <w:pPr>
      <w:spacing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ascii="Times New Roman" w:hAnsi="Times New Roman" w:cs="Times New Roman"/>
      <w:sz w:val="24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Times New Roman" w:hAnsi="Times New Roman" w:cs="Times New Roman"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  <w:jc w:val="both"/>
    </w:pPr>
    <w:rPr>
      <w:rFonts w:ascii="Times New Roman" w:hAnsi="Times New Roman" w:cs="Times New Roman"/>
      <w:sz w:val="24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Times New Roman" w:hAnsi="Times New Roman" w:cs="Times New Roman"/>
      <w:sz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</w:style>
  <w:style w:type="table" w:customStyle="1" w:styleId="GridTable5Dark-Accent110000">
    <w:name w:val="Grid Table 5 Dark - Accent 110000"/>
    <w:basedOn w:val="TableNormal"/>
    <w:uiPriority w:val="99"/>
    <w:rsid w:val="00FC0A10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customStyle="1" w:styleId="GridTable5Dark-Accent410000">
    <w:name w:val="Grid Table 5 Dark - Accent 410000"/>
    <w:basedOn w:val="TableNormal"/>
    <w:uiPriority w:val="99"/>
    <w:rsid w:val="00FC0A10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  <w:style w:type="table" w:customStyle="1" w:styleId="GridTable5Dark-Accent1100000">
    <w:name w:val="Grid Table 5 Dark - Accent 1100000"/>
    <w:basedOn w:val="TableNormal"/>
    <w:uiPriority w:val="99"/>
    <w:rsid w:val="00CA6C3F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customStyle="1" w:styleId="GridTable5Dark-Accent4100000">
    <w:name w:val="Grid Table 5 Dark - Accent 4100000"/>
    <w:basedOn w:val="TableNormal"/>
    <w:uiPriority w:val="99"/>
    <w:rsid w:val="00CA6C3F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Arial"/>
        <a:cs typeface="Arial"/>
      </a:majorFont>
      <a:minorFont>
        <a:latin typeface="Cambria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>
    <a:spDef>
      <a:spPr bwMode="auto"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 bwMode="auto"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01c1577-3852-45d6-99fa-18b6ccd7e7f9">
      <Terms xmlns="http://schemas.microsoft.com/office/infopath/2007/PartnerControls"/>
    </lcf76f155ced4ddcb4097134ff3c332f>
    <TaxCatchAll xmlns="c4fc8446-c6fe-4834-b263-578dbda82e5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2A54C21FFF3745AABDD655D0E51B43" ma:contentTypeVersion="14" ma:contentTypeDescription="Create a new document." ma:contentTypeScope="" ma:versionID="56c69c69abf535196d575b40b43b5bf4">
  <xsd:schema xmlns:xsd="http://www.w3.org/2001/XMLSchema" xmlns:xs="http://www.w3.org/2001/XMLSchema" xmlns:p="http://schemas.microsoft.com/office/2006/metadata/properties" xmlns:ns2="901c1577-3852-45d6-99fa-18b6ccd7e7f9" xmlns:ns3="c4fc8446-c6fe-4834-b263-578dbda82e51" targetNamespace="http://schemas.microsoft.com/office/2006/metadata/properties" ma:root="true" ma:fieldsID="eea5ac021f1505a9a3ab5c3b7174fb10" ns2:_="" ns3:_="">
    <xsd:import namespace="901c1577-3852-45d6-99fa-18b6ccd7e7f9"/>
    <xsd:import namespace="c4fc8446-c6fe-4834-b263-578dbda82e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1c1577-3852-45d6-99fa-18b6ccd7e7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632f8032-fd97-417c-b678-05350cbd641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fc8446-c6fe-4834-b263-578dbda82e51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774cde34-15ff-465a-ab21-d715be22516c}" ma:internalName="TaxCatchAll" ma:showField="CatchAllData" ma:web="c4fc8446-c6fe-4834-b263-578dbda82e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815DE3D-9985-44A3-BCD9-6C411658A99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C781A9-B809-449D-B25D-BE940C59B035}">
  <ds:schemaRefs>
    <ds:schemaRef ds:uri="http://schemas.microsoft.com/office/2006/metadata/properties"/>
    <ds:schemaRef ds:uri="http://schemas.microsoft.com/office/infopath/2007/PartnerControls"/>
    <ds:schemaRef ds:uri="901c1577-3852-45d6-99fa-18b6ccd7e7f9"/>
    <ds:schemaRef ds:uri="c4fc8446-c6fe-4834-b263-578dbda82e51"/>
  </ds:schemaRefs>
</ds:datastoreItem>
</file>

<file path=customXml/itemProps3.xml><?xml version="1.0" encoding="utf-8"?>
<ds:datastoreItem xmlns:ds="http://schemas.openxmlformats.org/officeDocument/2006/customXml" ds:itemID="{3CC809BD-0D3C-43E8-B6C2-71BDAD9D56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1c1577-3852-45d6-99fa-18b6ccd7e7f9"/>
    <ds:schemaRef ds:uri="c4fc8446-c6fe-4834-b263-578dbda82e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539</Words>
  <Characters>3073</Characters>
  <Application>Microsoft Office Word</Application>
  <DocSecurity>0</DocSecurity>
  <Lines>25</Lines>
  <Paragraphs>7</Paragraphs>
  <ScaleCrop>false</ScaleCrop>
  <Company/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 Swinburne</dc:creator>
  <cp:keywords/>
  <cp:lastModifiedBy>Glen Swinburne</cp:lastModifiedBy>
  <cp:revision>4</cp:revision>
  <dcterms:created xsi:type="dcterms:W3CDTF">2025-01-22T16:02:00Z</dcterms:created>
  <dcterms:modified xsi:type="dcterms:W3CDTF">2025-01-22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GrammarlyDocumentId">
    <vt:lpwstr>d3533ed340e9c72796fc08e57ae8fac5d9d8eb06c49864eb398b2fe9e61ea785</vt:lpwstr>
  </property>
  <property fmtid="{D5CDD505-2E9C-101B-9397-08002B2CF9AE}" pid="4" name="ContentTypeId">
    <vt:lpwstr>0x010100652A54C21FFF3745AABDD655D0E51B43</vt:lpwstr>
  </property>
</Properties>
</file>